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71263" w14:textId="77777777" w:rsidR="00AF5D03" w:rsidRPr="00AF5D03" w:rsidRDefault="00AF5D03" w:rsidP="00AF5D03">
      <w:pPr>
        <w:spacing w:line="480" w:lineRule="auto"/>
        <w:jc w:val="both"/>
        <w:rPr>
          <w:rStyle w:val="tlid-translation"/>
          <w:rFonts w:ascii="Arial" w:hAnsi="Arial" w:cs="Arial"/>
          <w:b/>
          <w:sz w:val="20"/>
          <w:szCs w:val="20"/>
          <w:lang w:val="en-US"/>
        </w:rPr>
      </w:pPr>
      <w:r w:rsidRPr="00AF5D03">
        <w:rPr>
          <w:rStyle w:val="tlid-translation"/>
          <w:rFonts w:ascii="Arial" w:hAnsi="Arial" w:cs="Arial"/>
          <w:b/>
          <w:sz w:val="20"/>
          <w:szCs w:val="20"/>
          <w:lang w:val="en-US"/>
        </w:rPr>
        <w:t>SUPPLEMENTARY DATA</w:t>
      </w:r>
    </w:p>
    <w:p w14:paraId="48062782" w14:textId="77777777" w:rsidR="005F2FF2" w:rsidRPr="00EF36A1" w:rsidRDefault="005F2FF2" w:rsidP="005F2FF2">
      <w:pPr>
        <w:pStyle w:val="PrformatHTML"/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BC626D">
        <w:rPr>
          <w:rFonts w:ascii="Arial" w:hAnsi="Arial" w:cs="Arial"/>
          <w:b/>
          <w:lang w:val="en-US"/>
        </w:rPr>
        <w:t>Supplementary table S2.</w:t>
      </w:r>
      <w:r w:rsidRPr="00BC626D">
        <w:rPr>
          <w:rFonts w:ascii="Arial" w:hAnsi="Arial" w:cs="Arial"/>
          <w:lang w:val="en-US"/>
        </w:rPr>
        <w:t xml:space="preserve"> </w:t>
      </w:r>
      <w:r w:rsidRPr="00BC626D">
        <w:rPr>
          <w:rFonts w:ascii="Arial" w:hAnsi="Arial" w:cs="Arial"/>
          <w:i/>
          <w:lang w:val="en-US"/>
        </w:rPr>
        <w:t xml:space="preserve">In </w:t>
      </w:r>
      <w:proofErr w:type="spellStart"/>
      <w:r w:rsidRPr="00BC626D">
        <w:rPr>
          <w:rFonts w:ascii="Arial" w:hAnsi="Arial" w:cs="Arial"/>
          <w:i/>
          <w:lang w:val="en-US"/>
        </w:rPr>
        <w:t>silico</w:t>
      </w:r>
      <w:proofErr w:type="spellEnd"/>
      <w:r w:rsidRPr="00BC626D">
        <w:rPr>
          <w:rFonts w:ascii="Arial" w:hAnsi="Arial" w:cs="Arial"/>
          <w:lang w:val="en-US"/>
        </w:rPr>
        <w:t xml:space="preserve"> analysis of the specificity of </w:t>
      </w:r>
      <w:r w:rsidRPr="00EF36A1">
        <w:rPr>
          <w:rFonts w:ascii="Arial" w:hAnsi="Arial" w:cs="Arial"/>
          <w:lang w:val="en-US"/>
        </w:rPr>
        <w:t>18S</w:t>
      </w:r>
      <w:r w:rsidRPr="00BC626D">
        <w:rPr>
          <w:rFonts w:ascii="Arial" w:hAnsi="Arial" w:cs="Arial"/>
          <w:lang w:val="en-US"/>
        </w:rPr>
        <w:t xml:space="preserve"> </w:t>
      </w:r>
      <w:proofErr w:type="spellStart"/>
      <w:r w:rsidRPr="00BC626D">
        <w:rPr>
          <w:rFonts w:ascii="Arial" w:hAnsi="Arial" w:cs="Arial"/>
          <w:lang w:val="en-US"/>
        </w:rPr>
        <w:t>rRNA</w:t>
      </w:r>
      <w:proofErr w:type="spellEnd"/>
      <w:r w:rsidRPr="00BC626D">
        <w:rPr>
          <w:rFonts w:ascii="Arial" w:hAnsi="Arial" w:cs="Arial"/>
          <w:lang w:val="en-US"/>
        </w:rPr>
        <w:t xml:space="preserve"> gene probe Euk516R used for MISH hybridization targeting eukaryotic rDNA sequences. </w:t>
      </w:r>
      <w:r w:rsidRPr="00EF36A1">
        <w:rPr>
          <w:rFonts w:ascii="Arial" w:hAnsi="Arial" w:cs="Arial"/>
          <w:lang w:val="en-US"/>
        </w:rPr>
        <w:t>This analysis was carried out against the Silva SSU r138 database (4</w:t>
      </w:r>
      <w:r w:rsidRPr="00EF36A1">
        <w:rPr>
          <w:rFonts w:ascii="Arial" w:hAnsi="Arial" w:cs="Arial"/>
          <w:vertAlign w:val="superscript"/>
          <w:lang w:val="en-US"/>
        </w:rPr>
        <w:t>th</w:t>
      </w:r>
      <w:r w:rsidRPr="00EF36A1">
        <w:rPr>
          <w:rFonts w:ascii="Arial" w:hAnsi="Arial" w:cs="Arial"/>
          <w:lang w:val="en-US"/>
        </w:rPr>
        <w:t xml:space="preserve"> of December 2020) with the </w:t>
      </w:r>
      <w:proofErr w:type="spellStart"/>
      <w:r w:rsidRPr="00EF36A1">
        <w:rPr>
          <w:rFonts w:ascii="Arial" w:hAnsi="Arial" w:cs="Arial"/>
          <w:i/>
          <w:lang w:val="en-US"/>
        </w:rPr>
        <w:t>Eukaryota</w:t>
      </w:r>
      <w:proofErr w:type="spellEnd"/>
      <w:r w:rsidRPr="00EF36A1">
        <w:rPr>
          <w:rFonts w:ascii="Arial" w:hAnsi="Arial" w:cs="Arial"/>
          <w:lang w:val="en-US"/>
        </w:rPr>
        <w:t xml:space="preserve"> domain divided in twelve different taxonomic phyla, </w:t>
      </w:r>
      <w:r w:rsidRPr="00EF36A1">
        <w:rPr>
          <w:rFonts w:ascii="Arial" w:hAnsi="Arial" w:cs="Arial"/>
          <w:lang w:val="en"/>
        </w:rPr>
        <w:t xml:space="preserve">some of which </w:t>
      </w:r>
      <w:r>
        <w:rPr>
          <w:rFonts w:ascii="Arial" w:hAnsi="Arial" w:cs="Arial"/>
          <w:lang w:val="en"/>
        </w:rPr>
        <w:t xml:space="preserve">are </w:t>
      </w:r>
      <w:r w:rsidRPr="00EF36A1">
        <w:rPr>
          <w:rFonts w:ascii="Arial" w:hAnsi="Arial" w:cs="Arial"/>
          <w:lang w:val="en"/>
        </w:rPr>
        <w:t>presented in this table with some ecologically relevant sub-divisions including in particular micro-eukaryotes</w:t>
      </w:r>
      <w:r w:rsidRPr="00EF36A1">
        <w:rPr>
          <w:rFonts w:ascii="Arial" w:hAnsi="Arial" w:cs="Arial"/>
          <w:lang w:val="en-US"/>
        </w:rPr>
        <w:t xml:space="preserve">.   </w:t>
      </w:r>
    </w:p>
    <w:tbl>
      <w:tblPr>
        <w:tblW w:w="92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51"/>
        <w:gridCol w:w="1082"/>
        <w:gridCol w:w="1168"/>
      </w:tblGrid>
      <w:tr w:rsidR="005F2FF2" w:rsidRPr="00725989" w14:paraId="5791C670" w14:textId="77777777" w:rsidTr="008A29E6">
        <w:trPr>
          <w:trHeight w:val="31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80F7" w14:textId="77777777" w:rsidR="005F2FF2" w:rsidRPr="00725989" w:rsidRDefault="005F2FF2" w:rsidP="008A29E6">
            <w:pPr>
              <w:spacing w:after="0" w:line="240" w:lineRule="auto"/>
              <w:rPr>
                <w:rFonts w:eastAsia="Times New Roman" w:cs="Calibri"/>
                <w:b/>
                <w:bCs/>
                <w:sz w:val="28"/>
                <w:szCs w:val="28"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b/>
                <w:bCs/>
                <w:sz w:val="28"/>
                <w:szCs w:val="28"/>
                <w:lang w:eastAsia="fr-FR"/>
              </w:rPr>
              <w:t>Taxonomic</w:t>
            </w:r>
            <w:proofErr w:type="spellEnd"/>
            <w:r w:rsidRPr="00725989">
              <w:rPr>
                <w:rFonts w:eastAsia="Times New Roman" w:cs="Calibri"/>
                <w:b/>
                <w:bCs/>
                <w:sz w:val="28"/>
                <w:szCs w:val="28"/>
                <w:lang w:eastAsia="fr-FR"/>
              </w:rPr>
              <w:t xml:space="preserve"> </w:t>
            </w:r>
            <w:proofErr w:type="spellStart"/>
            <w:r w:rsidRPr="00725989">
              <w:rPr>
                <w:rFonts w:eastAsia="Times New Roman" w:cs="Calibri"/>
                <w:b/>
                <w:bCs/>
                <w:sz w:val="28"/>
                <w:szCs w:val="28"/>
                <w:lang w:eastAsia="fr-FR"/>
              </w:rPr>
              <w:t>levels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5C4B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  <w:t>Coverage</w:t>
            </w:r>
            <w:proofErr w:type="spellEnd"/>
            <w:r w:rsidRPr="00725989"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9DE9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  <w:t>Specificity</w:t>
            </w:r>
            <w:proofErr w:type="spellEnd"/>
            <w:r w:rsidRPr="00725989"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  <w:t xml:space="preserve"> (%)</w:t>
            </w:r>
          </w:p>
        </w:tc>
      </w:tr>
      <w:tr w:rsidR="005F2FF2" w:rsidRPr="00725989" w14:paraId="667AE065" w14:textId="77777777" w:rsidTr="008A29E6">
        <w:trPr>
          <w:trHeight w:val="37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ABE1" w14:textId="77777777" w:rsidR="005F2FF2" w:rsidRPr="00725989" w:rsidRDefault="005F2FF2" w:rsidP="008A29E6">
            <w:pPr>
              <w:spacing w:after="0" w:line="240" w:lineRule="auto"/>
              <w:rPr>
                <w:rFonts w:eastAsia="Times New Roman" w:cs="Calibri"/>
                <w:b/>
                <w:bCs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b/>
                <w:bCs/>
                <w:i/>
                <w:lang w:eastAsia="fr-FR"/>
              </w:rPr>
              <w:t>Eukaryota</w:t>
            </w:r>
            <w:proofErr w:type="spellEnd"/>
            <w:r w:rsidRPr="00725989">
              <w:rPr>
                <w:rFonts w:eastAsia="Times New Roman" w:cs="Calibri"/>
                <w:b/>
                <w:bCs/>
                <w:lang w:eastAsia="fr-FR"/>
              </w:rPr>
              <w:t xml:space="preserve"> </w:t>
            </w:r>
            <w:proofErr w:type="spellStart"/>
            <w:r w:rsidRPr="00725989">
              <w:rPr>
                <w:rFonts w:eastAsia="Times New Roman" w:cs="Calibri"/>
                <w:b/>
                <w:bCs/>
                <w:lang w:eastAsia="fr-FR"/>
              </w:rPr>
              <w:t>domain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8D82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2.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ABF6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99.9</w:t>
            </w:r>
          </w:p>
        </w:tc>
      </w:tr>
      <w:tr w:rsidR="005F2FF2" w:rsidRPr="00725989" w14:paraId="18AB3D6E" w14:textId="77777777" w:rsidTr="008A29E6">
        <w:trPr>
          <w:trHeight w:val="31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6F6A" w14:textId="77777777" w:rsidR="005F2FF2" w:rsidRPr="00725989" w:rsidRDefault="005F2FF2" w:rsidP="008A29E6">
            <w:pPr>
              <w:spacing w:after="0" w:line="240" w:lineRule="auto"/>
              <w:ind w:firstLineChars="400" w:firstLine="880"/>
              <w:rPr>
                <w:rFonts w:eastAsia="Times New Roman" w:cs="Calibri"/>
                <w:b/>
                <w:bCs/>
                <w:i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b/>
                <w:bCs/>
                <w:i/>
                <w:lang w:eastAsia="fr-FR"/>
              </w:rPr>
              <w:t>Amorphea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FE7C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val="en-GB" w:eastAsia="fr-FR"/>
              </w:rPr>
              <w:t>8.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D81B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val="en-GB" w:eastAsia="fr-FR"/>
              </w:rPr>
              <w:t>95.3</w:t>
            </w:r>
          </w:p>
        </w:tc>
      </w:tr>
      <w:tr w:rsidR="005F2FF2" w:rsidRPr="00725989" w14:paraId="2C82AC6D" w14:textId="77777777" w:rsidTr="008A29E6">
        <w:trPr>
          <w:trHeight w:val="311"/>
        </w:trPr>
        <w:tc>
          <w:tcPr>
            <w:tcW w:w="6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7295" w14:textId="77777777" w:rsidR="005F2FF2" w:rsidRPr="00725989" w:rsidRDefault="005F2FF2" w:rsidP="008A29E6">
            <w:pPr>
              <w:spacing w:after="0" w:line="240" w:lineRule="auto"/>
              <w:ind w:firstLineChars="800" w:firstLine="1760"/>
              <w:rPr>
                <w:rFonts w:eastAsia="Times New Roman" w:cs="Calibri"/>
                <w:i/>
                <w:lang w:val="en-GB" w:eastAsia="fr-FR"/>
              </w:rPr>
            </w:pPr>
            <w:proofErr w:type="spellStart"/>
            <w:r w:rsidRPr="00725989">
              <w:rPr>
                <w:rFonts w:eastAsia="Times New Roman" w:cs="Calibri"/>
                <w:i/>
                <w:lang w:val="en-GB" w:eastAsia="fr-FR"/>
              </w:rPr>
              <w:t>Amoebozoa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C53A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val="en-GB" w:eastAsia="fr-FR"/>
              </w:rPr>
              <w:t>67.4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08BB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val="en-GB" w:eastAsia="fr-FR"/>
              </w:rPr>
              <w:t>90.0</w:t>
            </w:r>
          </w:p>
        </w:tc>
      </w:tr>
      <w:tr w:rsidR="005F2FF2" w:rsidRPr="00725989" w14:paraId="0DE6FFAB" w14:textId="77777777" w:rsidTr="008A29E6">
        <w:trPr>
          <w:trHeight w:val="311"/>
        </w:trPr>
        <w:tc>
          <w:tcPr>
            <w:tcW w:w="6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97CF" w14:textId="77777777" w:rsidR="005F2FF2" w:rsidRPr="00725989" w:rsidRDefault="005F2FF2" w:rsidP="008A29E6">
            <w:pPr>
              <w:spacing w:after="0" w:line="240" w:lineRule="auto"/>
              <w:ind w:firstLineChars="800" w:firstLine="1760"/>
              <w:rPr>
                <w:rFonts w:eastAsia="Times New Roman" w:cs="Calibri"/>
                <w:i/>
                <w:lang w:val="en-GB" w:eastAsia="fr-FR"/>
              </w:rPr>
            </w:pPr>
            <w:proofErr w:type="spellStart"/>
            <w:r w:rsidRPr="00725989">
              <w:rPr>
                <w:rFonts w:eastAsia="Times New Roman" w:cs="Calibri"/>
                <w:i/>
                <w:lang w:val="en-GB" w:eastAsia="fr-FR"/>
              </w:rPr>
              <w:t>Obazoa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9B3F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val="en-GB" w:eastAsia="fr-FR"/>
              </w:rPr>
              <w:t>84.3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7876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val="en-GB" w:eastAsia="fr-FR"/>
              </w:rPr>
              <w:t>95.2</w:t>
            </w:r>
          </w:p>
        </w:tc>
      </w:tr>
      <w:tr w:rsidR="005F2FF2" w:rsidRPr="00725989" w14:paraId="763BD3BD" w14:textId="77777777" w:rsidTr="008A29E6">
        <w:trPr>
          <w:trHeight w:val="311"/>
        </w:trPr>
        <w:tc>
          <w:tcPr>
            <w:tcW w:w="6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EA75" w14:textId="77777777" w:rsidR="005F2FF2" w:rsidRPr="00725989" w:rsidRDefault="005F2FF2" w:rsidP="008A29E6">
            <w:pPr>
              <w:spacing w:after="0" w:line="240" w:lineRule="auto"/>
              <w:ind w:firstLineChars="1100" w:firstLine="2420"/>
              <w:rPr>
                <w:rFonts w:eastAsia="Times New Roman" w:cs="Calibri"/>
                <w:i/>
                <w:lang w:val="en-GB" w:eastAsia="fr-FR"/>
              </w:rPr>
            </w:pPr>
            <w:proofErr w:type="spellStart"/>
            <w:r w:rsidRPr="00725989">
              <w:rPr>
                <w:rFonts w:eastAsia="Times New Roman" w:cs="Calibri"/>
                <w:i/>
                <w:lang w:val="en-GB" w:eastAsia="fr-FR"/>
              </w:rPr>
              <w:t>Opisthokonta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7234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val="en-GB" w:eastAsia="fr-FR"/>
              </w:rPr>
              <w:t>84.3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1DB6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val="en-GB" w:eastAsia="fr-FR"/>
              </w:rPr>
              <w:t>95.2</w:t>
            </w:r>
          </w:p>
        </w:tc>
      </w:tr>
      <w:tr w:rsidR="005F2FF2" w:rsidRPr="00725989" w14:paraId="76C61B94" w14:textId="77777777" w:rsidTr="008A29E6">
        <w:trPr>
          <w:trHeight w:val="311"/>
        </w:trPr>
        <w:tc>
          <w:tcPr>
            <w:tcW w:w="6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E6FA" w14:textId="77777777" w:rsidR="005F2FF2" w:rsidRPr="00725989" w:rsidRDefault="005F2FF2" w:rsidP="008A29E6">
            <w:pPr>
              <w:spacing w:after="0" w:line="240" w:lineRule="auto"/>
              <w:ind w:firstLineChars="1100" w:firstLine="2420"/>
              <w:rPr>
                <w:rFonts w:eastAsia="Times New Roman" w:cs="Calibri"/>
                <w:i/>
                <w:lang w:val="en-GB" w:eastAsia="fr-FR"/>
              </w:rPr>
            </w:pPr>
            <w:r w:rsidRPr="00725989">
              <w:rPr>
                <w:rFonts w:eastAsia="Times New Roman" w:cs="Calibri"/>
                <w:i/>
                <w:lang w:val="en-GB" w:eastAsia="fr-FR"/>
              </w:rPr>
              <w:t xml:space="preserve">         </w:t>
            </w:r>
            <w:proofErr w:type="spellStart"/>
            <w:r w:rsidRPr="00725989">
              <w:rPr>
                <w:rFonts w:eastAsia="Times New Roman" w:cs="Calibri"/>
                <w:i/>
                <w:lang w:val="en-GB" w:eastAsia="fr-FR"/>
              </w:rPr>
              <w:t>Holozoa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05A0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val="en-GB" w:eastAsia="fr-FR"/>
              </w:rPr>
              <w:t>80.5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87E5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val="en-GB" w:eastAsia="fr-FR"/>
              </w:rPr>
              <w:t>93.3</w:t>
            </w:r>
          </w:p>
        </w:tc>
      </w:tr>
      <w:tr w:rsidR="005F2FF2" w:rsidRPr="00725989" w14:paraId="276113DE" w14:textId="77777777" w:rsidTr="008A29E6">
        <w:trPr>
          <w:trHeight w:val="311"/>
        </w:trPr>
        <w:tc>
          <w:tcPr>
            <w:tcW w:w="6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F03B" w14:textId="77777777" w:rsidR="005F2FF2" w:rsidRPr="00725989" w:rsidRDefault="005F2FF2" w:rsidP="008A29E6">
            <w:pPr>
              <w:spacing w:after="0" w:line="240" w:lineRule="auto"/>
              <w:rPr>
                <w:rFonts w:eastAsia="Times New Roman" w:cs="Calibri"/>
                <w:i/>
                <w:lang w:val="en-GB" w:eastAsia="fr-FR"/>
              </w:rPr>
            </w:pPr>
            <w:r w:rsidRPr="00725989">
              <w:rPr>
                <w:rFonts w:eastAsia="Times New Roman" w:cs="Calibri"/>
                <w:i/>
                <w:lang w:val="en-GB" w:eastAsia="fr-FR"/>
              </w:rPr>
              <w:t xml:space="preserve">                                                          </w:t>
            </w:r>
            <w:proofErr w:type="spellStart"/>
            <w:r w:rsidRPr="00725989">
              <w:rPr>
                <w:rFonts w:eastAsia="Times New Roman" w:cs="Calibri"/>
                <w:i/>
                <w:lang w:val="en-GB" w:eastAsia="fr-FR"/>
              </w:rPr>
              <w:t>Nucletmycea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DDD3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val="en-GB" w:eastAsia="fr-FR"/>
              </w:rPr>
              <w:t>93.1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D20D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GB"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val="en-GB" w:eastAsia="fr-FR"/>
              </w:rPr>
              <w:t>91.6</w:t>
            </w:r>
          </w:p>
        </w:tc>
      </w:tr>
      <w:tr w:rsidR="005F2FF2" w:rsidRPr="00725989" w14:paraId="020D60FB" w14:textId="77777777" w:rsidTr="008A29E6">
        <w:trPr>
          <w:trHeight w:val="311"/>
        </w:trPr>
        <w:tc>
          <w:tcPr>
            <w:tcW w:w="6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E8A4" w14:textId="77777777" w:rsidR="005F2FF2" w:rsidRPr="00725989" w:rsidRDefault="005F2FF2" w:rsidP="008A29E6">
            <w:pPr>
              <w:spacing w:after="0" w:line="240" w:lineRule="auto"/>
              <w:ind w:firstLineChars="1400" w:firstLine="3080"/>
              <w:rPr>
                <w:rFonts w:eastAsia="Times New Roman" w:cs="Calibri"/>
                <w:i/>
                <w:lang w:eastAsia="fr-FR"/>
              </w:rPr>
            </w:pPr>
            <w:r w:rsidRPr="00725989">
              <w:rPr>
                <w:rFonts w:eastAsia="Times New Roman" w:cs="Calibri"/>
                <w:lang w:val="en-GB" w:eastAsia="fr-FR"/>
              </w:rPr>
              <w:t xml:space="preserve">        </w:t>
            </w:r>
            <w:r w:rsidRPr="00725989">
              <w:rPr>
                <w:rFonts w:eastAsia="Times New Roman" w:cs="Calibri"/>
                <w:i/>
                <w:lang w:val="en-GB" w:eastAsia="fr-FR"/>
              </w:rPr>
              <w:t>A</w:t>
            </w:r>
            <w:proofErr w:type="spellStart"/>
            <w:r w:rsidRPr="00725989">
              <w:rPr>
                <w:rFonts w:eastAsia="Times New Roman" w:cs="Calibri"/>
                <w:i/>
                <w:lang w:eastAsia="fr-FR"/>
              </w:rPr>
              <w:t>phelidea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AFE0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79.6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E51D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9</w:t>
            </w:r>
          </w:p>
        </w:tc>
      </w:tr>
      <w:tr w:rsidR="005F2FF2" w:rsidRPr="00725989" w14:paraId="7B959C8F" w14:textId="77777777" w:rsidTr="008A29E6">
        <w:trPr>
          <w:trHeight w:val="311"/>
        </w:trPr>
        <w:tc>
          <w:tcPr>
            <w:tcW w:w="6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2FAF" w14:textId="77777777" w:rsidR="005F2FF2" w:rsidRPr="00725989" w:rsidRDefault="005F2FF2" w:rsidP="008A29E6">
            <w:pPr>
              <w:spacing w:after="0" w:line="240" w:lineRule="auto"/>
              <w:ind w:firstLineChars="1400" w:firstLine="3080"/>
              <w:rPr>
                <w:rFonts w:eastAsia="Times New Roman" w:cs="Calibri"/>
                <w:lang w:eastAsia="fr-FR"/>
              </w:rPr>
            </w:pPr>
            <w:r w:rsidRPr="00725989">
              <w:rPr>
                <w:rFonts w:eastAsia="Times New Roman" w:cs="Calibri"/>
                <w:i/>
                <w:lang w:eastAsia="fr-FR"/>
              </w:rPr>
              <w:t xml:space="preserve">        </w:t>
            </w:r>
            <w:proofErr w:type="spellStart"/>
            <w:r w:rsidRPr="00725989">
              <w:rPr>
                <w:rFonts w:eastAsia="Times New Roman" w:cs="Calibri"/>
                <w:lang w:eastAsia="fr-FR"/>
              </w:rPr>
              <w:t>Fungi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36C1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93.1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3CFD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91.6</w:t>
            </w:r>
          </w:p>
        </w:tc>
      </w:tr>
      <w:tr w:rsidR="005F2FF2" w:rsidRPr="00725989" w14:paraId="65FB306F" w14:textId="77777777" w:rsidTr="008A29E6">
        <w:trPr>
          <w:trHeight w:val="311"/>
        </w:trPr>
        <w:tc>
          <w:tcPr>
            <w:tcW w:w="6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144F" w14:textId="77777777" w:rsidR="005F2FF2" w:rsidRPr="00725989" w:rsidRDefault="005F2FF2" w:rsidP="008A29E6">
            <w:pPr>
              <w:spacing w:after="0" w:line="240" w:lineRule="auto"/>
              <w:ind w:firstLineChars="1400" w:firstLine="3080"/>
              <w:rPr>
                <w:rFonts w:eastAsia="Times New Roman" w:cs="Calibri"/>
                <w:lang w:eastAsia="fr-FR"/>
              </w:rPr>
            </w:pPr>
            <w:r w:rsidRPr="00725989">
              <w:rPr>
                <w:rFonts w:eastAsia="Times New Roman" w:cs="Calibri"/>
                <w:lang w:eastAsia="fr-FR"/>
              </w:rPr>
              <w:t xml:space="preserve">        </w:t>
            </w:r>
            <w:proofErr w:type="spellStart"/>
            <w:r w:rsidRPr="00725989">
              <w:rPr>
                <w:rFonts w:eastAsia="Times New Roman" w:cs="Calibri"/>
                <w:i/>
                <w:lang w:eastAsia="fr-FR"/>
              </w:rPr>
              <w:t>Nucleariidae</w:t>
            </w:r>
            <w:proofErr w:type="spellEnd"/>
            <w:r w:rsidRPr="00725989">
              <w:rPr>
                <w:rFonts w:eastAsia="Times New Roman" w:cs="Calibri"/>
                <w:lang w:eastAsia="fr-FR"/>
              </w:rPr>
              <w:t xml:space="preserve"> and </w:t>
            </w:r>
            <w:proofErr w:type="spellStart"/>
            <w:r w:rsidRPr="00725989">
              <w:rPr>
                <w:rFonts w:eastAsia="Times New Roman" w:cs="Calibri"/>
                <w:i/>
                <w:lang w:eastAsia="fr-FR"/>
              </w:rPr>
              <w:t>Fonticula</w:t>
            </w:r>
            <w:proofErr w:type="spellEnd"/>
            <w:r w:rsidRPr="00725989">
              <w:rPr>
                <w:rFonts w:eastAsia="Times New Roman" w:cs="Calibri"/>
                <w:lang w:eastAsia="fr-FR"/>
              </w:rPr>
              <w:t xml:space="preserve"> group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E600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7CE5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9</w:t>
            </w:r>
          </w:p>
        </w:tc>
      </w:tr>
      <w:tr w:rsidR="005F2FF2" w:rsidRPr="00725989" w14:paraId="53494BA1" w14:textId="77777777" w:rsidTr="008A29E6">
        <w:trPr>
          <w:trHeight w:val="31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0AF5" w14:textId="77777777" w:rsidR="005F2FF2" w:rsidRPr="00725989" w:rsidRDefault="005F2FF2" w:rsidP="008A29E6">
            <w:pPr>
              <w:spacing w:after="0" w:line="240" w:lineRule="auto"/>
              <w:ind w:firstLineChars="400" w:firstLine="880"/>
              <w:rPr>
                <w:rFonts w:eastAsia="Times New Roman" w:cs="Calibri"/>
                <w:b/>
                <w:bCs/>
                <w:i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b/>
                <w:bCs/>
                <w:i/>
                <w:lang w:eastAsia="fr-FR"/>
              </w:rPr>
              <w:t>Archaeplastida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43C7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74.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FCFD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90.9</w:t>
            </w:r>
          </w:p>
        </w:tc>
      </w:tr>
      <w:tr w:rsidR="005F2FF2" w:rsidRPr="00725989" w14:paraId="09B66528" w14:textId="77777777" w:rsidTr="008A29E6">
        <w:trPr>
          <w:trHeight w:val="31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3189" w14:textId="77777777" w:rsidR="005F2FF2" w:rsidRPr="00725989" w:rsidRDefault="005F2FF2" w:rsidP="008A29E6">
            <w:pPr>
              <w:spacing w:after="0" w:line="240" w:lineRule="auto"/>
              <w:ind w:firstLineChars="400" w:firstLine="880"/>
              <w:rPr>
                <w:rFonts w:eastAsia="Times New Roman" w:cs="Calibri"/>
                <w:b/>
                <w:bCs/>
                <w:i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b/>
                <w:bCs/>
                <w:i/>
                <w:lang w:eastAsia="fr-FR"/>
              </w:rPr>
              <w:t>Cryptophyceae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2AA3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20.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8F33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9</w:t>
            </w:r>
          </w:p>
        </w:tc>
      </w:tr>
      <w:tr w:rsidR="005F2FF2" w:rsidRPr="00725989" w14:paraId="683A8D4B" w14:textId="77777777" w:rsidTr="008A29E6">
        <w:trPr>
          <w:trHeight w:val="31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69E7" w14:textId="77777777" w:rsidR="005F2FF2" w:rsidRPr="00725989" w:rsidRDefault="005F2FF2" w:rsidP="008A29E6">
            <w:pPr>
              <w:spacing w:after="0" w:line="240" w:lineRule="auto"/>
              <w:ind w:firstLineChars="400" w:firstLine="880"/>
              <w:rPr>
                <w:rFonts w:eastAsia="Times New Roman" w:cs="Calibri"/>
                <w:b/>
                <w:bCs/>
                <w:i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b/>
                <w:bCs/>
                <w:i/>
                <w:lang w:eastAsia="fr-FR"/>
              </w:rPr>
              <w:t>Discoba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8980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28.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D162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9</w:t>
            </w:r>
          </w:p>
        </w:tc>
      </w:tr>
      <w:tr w:rsidR="005F2FF2" w:rsidRPr="00725989" w14:paraId="41F70F7F" w14:textId="77777777" w:rsidTr="008A29E6">
        <w:trPr>
          <w:trHeight w:val="31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5748" w14:textId="77777777" w:rsidR="005F2FF2" w:rsidRPr="00725989" w:rsidRDefault="005F2FF2" w:rsidP="008A29E6">
            <w:pPr>
              <w:spacing w:after="0" w:line="240" w:lineRule="auto"/>
              <w:ind w:firstLineChars="400" w:firstLine="880"/>
              <w:rPr>
                <w:rFonts w:eastAsia="Times New Roman" w:cs="Calibri"/>
                <w:b/>
                <w:bCs/>
                <w:i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b/>
                <w:bCs/>
                <w:i/>
                <w:lang w:eastAsia="fr-FR"/>
              </w:rPr>
              <w:t>Excavata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2140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1.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61A6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9</w:t>
            </w:r>
          </w:p>
        </w:tc>
      </w:tr>
      <w:tr w:rsidR="005F2FF2" w:rsidRPr="00725989" w14:paraId="31B561D4" w14:textId="77777777" w:rsidTr="008A29E6">
        <w:trPr>
          <w:trHeight w:val="31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4E15" w14:textId="77777777" w:rsidR="005F2FF2" w:rsidRPr="00725989" w:rsidRDefault="005F2FF2" w:rsidP="008A29E6">
            <w:pPr>
              <w:spacing w:after="0" w:line="240" w:lineRule="auto"/>
              <w:ind w:firstLineChars="400" w:firstLine="880"/>
              <w:rPr>
                <w:rFonts w:eastAsia="Times New Roman" w:cs="Calibri"/>
                <w:b/>
                <w:bCs/>
                <w:i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b/>
                <w:bCs/>
                <w:i/>
                <w:lang w:eastAsia="fr-FR"/>
              </w:rPr>
              <w:t>Haptophyta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5865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97.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C939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9</w:t>
            </w:r>
          </w:p>
        </w:tc>
      </w:tr>
      <w:tr w:rsidR="005F2FF2" w:rsidRPr="00725989" w14:paraId="1FB026FE" w14:textId="77777777" w:rsidTr="008A29E6">
        <w:trPr>
          <w:trHeight w:val="31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DEDB" w14:textId="77777777" w:rsidR="005F2FF2" w:rsidRPr="00725989" w:rsidRDefault="005F2FF2" w:rsidP="008A29E6">
            <w:pPr>
              <w:spacing w:after="0" w:line="240" w:lineRule="auto"/>
              <w:ind w:firstLineChars="400" w:firstLine="880"/>
              <w:rPr>
                <w:rFonts w:eastAsia="Times New Roman" w:cs="Calibri"/>
                <w:b/>
                <w:bCs/>
                <w:i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b/>
                <w:bCs/>
                <w:i/>
                <w:lang w:eastAsia="fr-FR"/>
              </w:rPr>
              <w:t>Incertae</w:t>
            </w:r>
            <w:proofErr w:type="spellEnd"/>
            <w:r w:rsidRPr="00725989">
              <w:rPr>
                <w:rFonts w:eastAsia="Times New Roman" w:cs="Calibri"/>
                <w:b/>
                <w:bCs/>
                <w:i/>
                <w:lang w:eastAsia="fr-FR"/>
              </w:rPr>
              <w:t xml:space="preserve"> </w:t>
            </w:r>
            <w:proofErr w:type="spellStart"/>
            <w:r w:rsidRPr="00725989">
              <w:rPr>
                <w:rFonts w:eastAsia="Times New Roman" w:cs="Calibri"/>
                <w:b/>
                <w:bCs/>
                <w:i/>
                <w:lang w:eastAsia="fr-FR"/>
              </w:rPr>
              <w:t>Sedis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2D0E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9.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6673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9</w:t>
            </w:r>
          </w:p>
        </w:tc>
      </w:tr>
      <w:tr w:rsidR="005F2FF2" w:rsidRPr="00725989" w14:paraId="1A7BD04C" w14:textId="77777777" w:rsidTr="008A29E6">
        <w:trPr>
          <w:trHeight w:val="31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9040" w14:textId="77777777" w:rsidR="005F2FF2" w:rsidRPr="00725989" w:rsidRDefault="005F2FF2" w:rsidP="008A29E6">
            <w:pPr>
              <w:spacing w:after="0" w:line="240" w:lineRule="auto"/>
              <w:ind w:firstLineChars="800" w:firstLine="1760"/>
              <w:rPr>
                <w:rFonts w:eastAsia="Times New Roman" w:cs="Calibri"/>
                <w:i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i/>
                <w:lang w:eastAsia="fr-FR"/>
              </w:rPr>
              <w:t>Ancyromonadida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C702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90.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76CF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9</w:t>
            </w:r>
          </w:p>
        </w:tc>
      </w:tr>
      <w:tr w:rsidR="005F2FF2" w:rsidRPr="00725989" w14:paraId="4620DFC5" w14:textId="77777777" w:rsidTr="008A29E6">
        <w:trPr>
          <w:trHeight w:val="311"/>
        </w:trPr>
        <w:tc>
          <w:tcPr>
            <w:tcW w:w="6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B912" w14:textId="77777777" w:rsidR="005F2FF2" w:rsidRPr="00725989" w:rsidRDefault="005F2FF2" w:rsidP="008A29E6">
            <w:pPr>
              <w:spacing w:after="0" w:line="240" w:lineRule="auto"/>
              <w:ind w:firstLineChars="800" w:firstLine="1760"/>
              <w:rPr>
                <w:rFonts w:eastAsia="Times New Roman" w:cs="Calibri"/>
                <w:i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i/>
                <w:lang w:eastAsia="fr-FR"/>
              </w:rPr>
              <w:t>Apusomonadidae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A9A0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40E9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9</w:t>
            </w:r>
          </w:p>
        </w:tc>
      </w:tr>
      <w:tr w:rsidR="005F2FF2" w:rsidRPr="00725989" w14:paraId="67BD8111" w14:textId="77777777" w:rsidTr="008A29E6">
        <w:trPr>
          <w:trHeight w:val="311"/>
        </w:trPr>
        <w:tc>
          <w:tcPr>
            <w:tcW w:w="6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5A16" w14:textId="77777777" w:rsidR="005F2FF2" w:rsidRPr="00725989" w:rsidRDefault="005F2FF2" w:rsidP="008A29E6">
            <w:pPr>
              <w:spacing w:after="0" w:line="240" w:lineRule="auto"/>
              <w:ind w:firstLineChars="800" w:firstLine="1760"/>
              <w:rPr>
                <w:rFonts w:eastAsia="Times New Roman" w:cs="Calibri"/>
                <w:i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i/>
                <w:lang w:eastAsia="fr-FR"/>
              </w:rPr>
              <w:t>Mantamonas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EFCE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AEBE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9</w:t>
            </w:r>
          </w:p>
        </w:tc>
      </w:tr>
      <w:tr w:rsidR="005F2FF2" w:rsidRPr="00725989" w14:paraId="24ED579F" w14:textId="77777777" w:rsidTr="008A29E6">
        <w:trPr>
          <w:trHeight w:val="311"/>
        </w:trPr>
        <w:tc>
          <w:tcPr>
            <w:tcW w:w="6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6568" w14:textId="77777777" w:rsidR="005F2FF2" w:rsidRPr="00725989" w:rsidRDefault="005F2FF2" w:rsidP="008A29E6">
            <w:pPr>
              <w:spacing w:after="0" w:line="240" w:lineRule="auto"/>
              <w:ind w:firstLineChars="800" w:firstLine="1760"/>
              <w:rPr>
                <w:rFonts w:eastAsia="Times New Roman" w:cs="Calibri"/>
                <w:i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i/>
                <w:lang w:eastAsia="fr-FR"/>
              </w:rPr>
              <w:t>Palpitomonas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26C3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FAE7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9</w:t>
            </w:r>
          </w:p>
        </w:tc>
      </w:tr>
      <w:tr w:rsidR="005F2FF2" w:rsidRPr="00725989" w14:paraId="52363758" w14:textId="77777777" w:rsidTr="008A29E6">
        <w:trPr>
          <w:trHeight w:val="311"/>
        </w:trPr>
        <w:tc>
          <w:tcPr>
            <w:tcW w:w="6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3139" w14:textId="77777777" w:rsidR="005F2FF2" w:rsidRPr="00725989" w:rsidRDefault="005F2FF2" w:rsidP="008A29E6">
            <w:pPr>
              <w:spacing w:after="0" w:line="240" w:lineRule="auto"/>
              <w:ind w:firstLineChars="800" w:firstLine="1760"/>
              <w:rPr>
                <w:rFonts w:eastAsia="Times New Roman" w:cs="Calibri"/>
                <w:i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i/>
                <w:lang w:eastAsia="fr-FR"/>
              </w:rPr>
              <w:t>Palustrimonas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35F8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31E7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9</w:t>
            </w:r>
          </w:p>
        </w:tc>
      </w:tr>
      <w:tr w:rsidR="005F2FF2" w:rsidRPr="00725989" w14:paraId="1B15E81C" w14:textId="77777777" w:rsidTr="008A29E6">
        <w:trPr>
          <w:trHeight w:val="311"/>
        </w:trPr>
        <w:tc>
          <w:tcPr>
            <w:tcW w:w="6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0F4D" w14:textId="77777777" w:rsidR="005F2FF2" w:rsidRPr="00725989" w:rsidRDefault="005F2FF2" w:rsidP="008A29E6">
            <w:pPr>
              <w:spacing w:after="0" w:line="240" w:lineRule="auto"/>
              <w:ind w:firstLineChars="800" w:firstLine="1760"/>
              <w:rPr>
                <w:rFonts w:eastAsia="Times New Roman" w:cs="Calibri"/>
                <w:i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i/>
                <w:lang w:eastAsia="fr-FR"/>
              </w:rPr>
              <w:t>Telonema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B8C3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94.7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0F18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9</w:t>
            </w:r>
          </w:p>
        </w:tc>
      </w:tr>
      <w:tr w:rsidR="005F2FF2" w:rsidRPr="00725989" w14:paraId="4F4DDC24" w14:textId="77777777" w:rsidTr="008A29E6">
        <w:trPr>
          <w:trHeight w:val="31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2C3A" w14:textId="77777777" w:rsidR="005F2FF2" w:rsidRPr="00725989" w:rsidRDefault="005F2FF2" w:rsidP="008A29E6">
            <w:pPr>
              <w:spacing w:after="0" w:line="240" w:lineRule="auto"/>
              <w:ind w:firstLineChars="400" w:firstLine="880"/>
              <w:rPr>
                <w:rFonts w:eastAsia="Times New Roman" w:cs="Calibri"/>
                <w:bCs/>
                <w:lang w:eastAsia="fr-FR"/>
              </w:rPr>
            </w:pPr>
            <w:r w:rsidRPr="00725989">
              <w:rPr>
                <w:rFonts w:eastAsia="Times New Roman" w:cs="Calibri"/>
                <w:b/>
                <w:bCs/>
                <w:lang w:eastAsia="fr-FR"/>
              </w:rPr>
              <w:t>NAMAKO-1</w:t>
            </w:r>
            <w:r w:rsidRPr="00725989">
              <w:rPr>
                <w:rFonts w:eastAsia="Times New Roman" w:cs="Calibri"/>
                <w:bCs/>
                <w:lang w:eastAsia="fr-FR"/>
              </w:rPr>
              <w:t xml:space="preserve"> (</w:t>
            </w:r>
            <w:proofErr w:type="spellStart"/>
            <w:r w:rsidRPr="00725989">
              <w:rPr>
                <w:rFonts w:eastAsia="Times New Roman" w:cs="Calibri"/>
                <w:bCs/>
                <w:lang w:eastAsia="fr-FR"/>
              </w:rPr>
              <w:t>uncultured</w:t>
            </w:r>
            <w:proofErr w:type="spellEnd"/>
            <w:r w:rsidRPr="00725989">
              <w:rPr>
                <w:rFonts w:eastAsia="Times New Roman" w:cs="Calibri"/>
                <w:bCs/>
                <w:lang w:eastAsia="fr-FR"/>
              </w:rPr>
              <w:t xml:space="preserve"> </w:t>
            </w:r>
            <w:proofErr w:type="spellStart"/>
            <w:r w:rsidRPr="00725989">
              <w:rPr>
                <w:rFonts w:eastAsia="Times New Roman" w:cs="Calibri"/>
                <w:bCs/>
                <w:lang w:eastAsia="fr-FR"/>
              </w:rPr>
              <w:t>eukaryotes</w:t>
            </w:r>
            <w:proofErr w:type="spellEnd"/>
            <w:r w:rsidRPr="00725989">
              <w:rPr>
                <w:rFonts w:eastAsia="Times New Roman" w:cs="Calibri"/>
                <w:bCs/>
                <w:lang w:eastAsia="fr-FR"/>
              </w:rPr>
              <w:t>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6D6E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1649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9</w:t>
            </w:r>
          </w:p>
        </w:tc>
      </w:tr>
      <w:tr w:rsidR="005F2FF2" w:rsidRPr="00725989" w14:paraId="59D2DF17" w14:textId="77777777" w:rsidTr="008A29E6">
        <w:trPr>
          <w:trHeight w:val="31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20F3" w14:textId="77777777" w:rsidR="005F2FF2" w:rsidRPr="00725989" w:rsidRDefault="005F2FF2" w:rsidP="008A29E6">
            <w:pPr>
              <w:spacing w:after="0" w:line="240" w:lineRule="auto"/>
              <w:ind w:firstLineChars="400" w:firstLine="880"/>
              <w:rPr>
                <w:rFonts w:eastAsia="Times New Roman" w:cs="Calibri"/>
                <w:b/>
                <w:bCs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b/>
                <w:bCs/>
                <w:lang w:eastAsia="fr-FR"/>
              </w:rPr>
              <w:t>Picozoa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FC3F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94.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BB02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9</w:t>
            </w:r>
          </w:p>
        </w:tc>
      </w:tr>
      <w:tr w:rsidR="005F2FF2" w:rsidRPr="00725989" w14:paraId="61A3A040" w14:textId="77777777" w:rsidTr="008A29E6">
        <w:trPr>
          <w:trHeight w:val="31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6B60" w14:textId="77777777" w:rsidR="005F2FF2" w:rsidRPr="00725989" w:rsidRDefault="005F2FF2" w:rsidP="008A29E6">
            <w:pPr>
              <w:spacing w:after="0" w:line="240" w:lineRule="auto"/>
              <w:ind w:firstLineChars="400" w:firstLine="880"/>
              <w:rPr>
                <w:rFonts w:eastAsia="Times New Roman" w:cs="Calibri"/>
                <w:b/>
                <w:bCs/>
                <w:lang w:eastAsia="fr-FR"/>
              </w:rPr>
            </w:pPr>
            <w:r w:rsidRPr="00725989">
              <w:rPr>
                <w:rFonts w:eastAsia="Times New Roman" w:cs="Calibri"/>
                <w:b/>
                <w:bCs/>
                <w:lang w:eastAsia="fr-FR"/>
              </w:rPr>
              <w:t xml:space="preserve">SA1-3C06 </w:t>
            </w:r>
            <w:r w:rsidRPr="00725989">
              <w:rPr>
                <w:rFonts w:eastAsia="Times New Roman" w:cs="Calibri"/>
                <w:bCs/>
                <w:lang w:eastAsia="fr-FR"/>
              </w:rPr>
              <w:t>(</w:t>
            </w:r>
            <w:proofErr w:type="spellStart"/>
            <w:r w:rsidRPr="00725989">
              <w:rPr>
                <w:rFonts w:eastAsia="Times New Roman" w:cs="Calibri"/>
                <w:bCs/>
                <w:lang w:eastAsia="fr-FR"/>
              </w:rPr>
              <w:t>uncultured</w:t>
            </w:r>
            <w:proofErr w:type="spellEnd"/>
            <w:r w:rsidRPr="00725989">
              <w:rPr>
                <w:rFonts w:eastAsia="Times New Roman" w:cs="Calibri"/>
                <w:bCs/>
                <w:lang w:eastAsia="fr-FR"/>
              </w:rPr>
              <w:t xml:space="preserve"> </w:t>
            </w:r>
            <w:proofErr w:type="spellStart"/>
            <w:r w:rsidRPr="00725989">
              <w:rPr>
                <w:rFonts w:eastAsia="Times New Roman" w:cs="Calibri"/>
                <w:bCs/>
                <w:lang w:eastAsia="fr-FR"/>
              </w:rPr>
              <w:t>eukaryotes</w:t>
            </w:r>
            <w:proofErr w:type="spellEnd"/>
            <w:r w:rsidRPr="00725989">
              <w:rPr>
                <w:rFonts w:eastAsia="Times New Roman" w:cs="Calibri"/>
                <w:bCs/>
                <w:lang w:eastAsia="fr-FR"/>
              </w:rPr>
              <w:t>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E936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A452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0</w:t>
            </w:r>
          </w:p>
        </w:tc>
      </w:tr>
      <w:tr w:rsidR="005F2FF2" w:rsidRPr="00725989" w14:paraId="7E788502" w14:textId="77777777" w:rsidTr="008A29E6">
        <w:trPr>
          <w:trHeight w:val="31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9582" w14:textId="77777777" w:rsidR="005F2FF2" w:rsidRPr="00725989" w:rsidRDefault="005F2FF2" w:rsidP="008A29E6">
            <w:pPr>
              <w:spacing w:after="0" w:line="240" w:lineRule="auto"/>
              <w:ind w:firstLineChars="400" w:firstLine="880"/>
              <w:rPr>
                <w:rFonts w:eastAsia="Times New Roman" w:cs="Calibri"/>
                <w:b/>
                <w:bCs/>
                <w:lang w:eastAsia="fr-FR"/>
              </w:rPr>
            </w:pPr>
            <w:r w:rsidRPr="00725989">
              <w:rPr>
                <w:rFonts w:eastAsia="Times New Roman" w:cs="Calibri"/>
                <w:b/>
                <w:bCs/>
                <w:lang w:eastAsia="fr-FR"/>
              </w:rPr>
              <w:t>SA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8966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91.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DA7C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92.5</w:t>
            </w:r>
          </w:p>
        </w:tc>
      </w:tr>
      <w:tr w:rsidR="005F2FF2" w:rsidRPr="00725989" w14:paraId="7A41BB7B" w14:textId="77777777" w:rsidTr="008A29E6">
        <w:trPr>
          <w:trHeight w:val="311"/>
        </w:trPr>
        <w:tc>
          <w:tcPr>
            <w:tcW w:w="6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A63E" w14:textId="77777777" w:rsidR="005F2FF2" w:rsidRPr="00725989" w:rsidRDefault="005F2FF2" w:rsidP="008A29E6">
            <w:pPr>
              <w:spacing w:after="0" w:line="240" w:lineRule="auto"/>
              <w:ind w:firstLineChars="800" w:firstLine="1760"/>
              <w:rPr>
                <w:rFonts w:eastAsia="Times New Roman" w:cs="Calibri"/>
                <w:i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i/>
                <w:lang w:eastAsia="fr-FR"/>
              </w:rPr>
              <w:t>Alveolata</w:t>
            </w:r>
            <w:proofErr w:type="spellEnd"/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96ED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7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EC6D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91.5</w:t>
            </w:r>
          </w:p>
        </w:tc>
      </w:tr>
      <w:tr w:rsidR="005F2FF2" w:rsidRPr="00725989" w14:paraId="6020DC23" w14:textId="77777777" w:rsidTr="008A29E6">
        <w:trPr>
          <w:trHeight w:val="31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4C21" w14:textId="77777777" w:rsidR="005F2FF2" w:rsidRPr="00725989" w:rsidRDefault="005F2FF2" w:rsidP="008A29E6">
            <w:pPr>
              <w:spacing w:after="0" w:line="240" w:lineRule="auto"/>
              <w:ind w:firstLineChars="800" w:firstLine="1760"/>
              <w:rPr>
                <w:rFonts w:eastAsia="Times New Roman" w:cs="Calibri"/>
                <w:i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i/>
                <w:lang w:eastAsia="fr-FR"/>
              </w:rPr>
              <w:t>Rhizaria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6954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90.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7F1A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90.3</w:t>
            </w:r>
          </w:p>
        </w:tc>
      </w:tr>
      <w:tr w:rsidR="005F2FF2" w:rsidRPr="00725989" w14:paraId="7C536F09" w14:textId="77777777" w:rsidTr="008A29E6">
        <w:trPr>
          <w:trHeight w:val="31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26CB" w14:textId="77777777" w:rsidR="005F2FF2" w:rsidRPr="00725989" w:rsidRDefault="005F2FF2" w:rsidP="008A29E6">
            <w:pPr>
              <w:spacing w:after="0" w:line="240" w:lineRule="auto"/>
              <w:ind w:firstLineChars="800" w:firstLine="1760"/>
              <w:rPr>
                <w:rFonts w:eastAsia="Times New Roman" w:cs="Calibri"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lang w:eastAsia="fr-FR"/>
              </w:rPr>
              <w:t>Stramenopiles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3229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94.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FE66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90.5</w:t>
            </w:r>
          </w:p>
        </w:tc>
      </w:tr>
      <w:tr w:rsidR="005F2FF2" w:rsidRPr="00725989" w14:paraId="564610E9" w14:textId="77777777" w:rsidTr="008A29E6">
        <w:trPr>
          <w:trHeight w:val="311"/>
        </w:trPr>
        <w:tc>
          <w:tcPr>
            <w:tcW w:w="6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A043" w14:textId="77777777" w:rsidR="005F2FF2" w:rsidRPr="00725989" w:rsidRDefault="005F2FF2" w:rsidP="008A29E6">
            <w:pPr>
              <w:spacing w:after="0" w:line="240" w:lineRule="auto"/>
              <w:ind w:firstLineChars="400" w:firstLine="880"/>
              <w:rPr>
                <w:rFonts w:eastAsia="Times New Roman" w:cs="Calibri"/>
                <w:b/>
                <w:bCs/>
                <w:lang w:eastAsia="fr-FR"/>
              </w:rPr>
            </w:pPr>
            <w:proofErr w:type="spellStart"/>
            <w:r w:rsidRPr="00725989">
              <w:rPr>
                <w:rFonts w:eastAsia="Times New Roman" w:cs="Calibri"/>
                <w:b/>
                <w:bCs/>
                <w:lang w:eastAsia="fr-FR"/>
              </w:rPr>
              <w:t>Uncultured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E4B6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E0B3" w14:textId="77777777" w:rsidR="005F2FF2" w:rsidRPr="00725989" w:rsidRDefault="005F2FF2" w:rsidP="008A29E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725989">
              <w:rPr>
                <w:rFonts w:eastAsia="Times New Roman" w:cs="Calibri"/>
                <w:sz w:val="24"/>
                <w:szCs w:val="24"/>
                <w:lang w:eastAsia="fr-FR"/>
              </w:rPr>
              <w:t>89.9</w:t>
            </w:r>
          </w:p>
        </w:tc>
      </w:tr>
    </w:tbl>
    <w:p w14:paraId="787C5767" w14:textId="6FC8D1E6" w:rsidR="00956C88" w:rsidRPr="00A162FD" w:rsidRDefault="00956C88" w:rsidP="00B24F80">
      <w:pPr>
        <w:spacing w:line="360" w:lineRule="auto"/>
        <w:rPr>
          <w:rFonts w:ascii="Arial" w:hAnsi="Arial" w:cs="Arial"/>
          <w:color w:val="FF0000"/>
          <w:sz w:val="20"/>
          <w:szCs w:val="20"/>
          <w:lang w:val="en-US"/>
        </w:rPr>
      </w:pPr>
    </w:p>
    <w:sectPr w:rsidR="00956C88" w:rsidRPr="00A162FD" w:rsidSect="00A707F6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5A3602" w14:textId="77777777" w:rsidR="00467C6E" w:rsidRDefault="00467C6E" w:rsidP="00805AB6">
      <w:pPr>
        <w:spacing w:after="0" w:line="240" w:lineRule="auto"/>
      </w:pPr>
      <w:r>
        <w:separator/>
      </w:r>
    </w:p>
  </w:endnote>
  <w:endnote w:type="continuationSeparator" w:id="0">
    <w:p w14:paraId="5D03E598" w14:textId="77777777" w:rsidR="00467C6E" w:rsidRDefault="00467C6E" w:rsidP="00805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832AC1" w14:textId="77777777" w:rsidR="00226F1C" w:rsidRDefault="00226F1C" w:rsidP="0066305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90C0E3E" w14:textId="77777777" w:rsidR="00226F1C" w:rsidRDefault="00226F1C" w:rsidP="0066305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4CAE45" w14:textId="0AFEFE2E" w:rsidR="00226F1C" w:rsidRDefault="00226F1C" w:rsidP="0049192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E42C8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CC65466" w14:textId="77777777" w:rsidR="00226F1C" w:rsidRDefault="00226F1C" w:rsidP="0049192D">
    <w:pPr>
      <w:pStyle w:val="Pieddepage"/>
      <w:ind w:right="360"/>
      <w:jc w:val="center"/>
    </w:pPr>
  </w:p>
  <w:p w14:paraId="3FA0A3E6" w14:textId="77777777" w:rsidR="00226F1C" w:rsidRDefault="00226F1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8A1A49" w14:textId="77777777" w:rsidR="00467C6E" w:rsidRDefault="00467C6E" w:rsidP="00805AB6">
      <w:pPr>
        <w:spacing w:after="0" w:line="240" w:lineRule="auto"/>
      </w:pPr>
      <w:r>
        <w:separator/>
      </w:r>
    </w:p>
  </w:footnote>
  <w:footnote w:type="continuationSeparator" w:id="0">
    <w:p w14:paraId="23D3CAA5" w14:textId="77777777" w:rsidR="00467C6E" w:rsidRDefault="00467C6E" w:rsidP="00805A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36ACE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202A39"/>
    <w:multiLevelType w:val="hybridMultilevel"/>
    <w:tmpl w:val="0A56C60E"/>
    <w:lvl w:ilvl="0" w:tplc="43069058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FF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2A4DD8"/>
    <w:multiLevelType w:val="hybridMultilevel"/>
    <w:tmpl w:val="1A50B86A"/>
    <w:lvl w:ilvl="0" w:tplc="AFD85FB4">
      <w:start w:val="8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46A7F"/>
    <w:multiLevelType w:val="hybridMultilevel"/>
    <w:tmpl w:val="AE48B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96F"/>
    <w:rsid w:val="000004A0"/>
    <w:rsid w:val="000007DB"/>
    <w:rsid w:val="00001051"/>
    <w:rsid w:val="000046D3"/>
    <w:rsid w:val="00004704"/>
    <w:rsid w:val="00004EA8"/>
    <w:rsid w:val="000058DD"/>
    <w:rsid w:val="000077DB"/>
    <w:rsid w:val="000078F5"/>
    <w:rsid w:val="00007E83"/>
    <w:rsid w:val="0001022E"/>
    <w:rsid w:val="00010A60"/>
    <w:rsid w:val="000126ED"/>
    <w:rsid w:val="0001327B"/>
    <w:rsid w:val="00013D0A"/>
    <w:rsid w:val="000148E2"/>
    <w:rsid w:val="00015771"/>
    <w:rsid w:val="00015CEA"/>
    <w:rsid w:val="000161A2"/>
    <w:rsid w:val="00016C42"/>
    <w:rsid w:val="00017ADA"/>
    <w:rsid w:val="000236B5"/>
    <w:rsid w:val="00023A50"/>
    <w:rsid w:val="00024DE1"/>
    <w:rsid w:val="00026207"/>
    <w:rsid w:val="000267C9"/>
    <w:rsid w:val="000269E3"/>
    <w:rsid w:val="00026E9F"/>
    <w:rsid w:val="00030202"/>
    <w:rsid w:val="000350B2"/>
    <w:rsid w:val="000368F5"/>
    <w:rsid w:val="0004040E"/>
    <w:rsid w:val="00040C1B"/>
    <w:rsid w:val="00040F0F"/>
    <w:rsid w:val="000418B9"/>
    <w:rsid w:val="000434A4"/>
    <w:rsid w:val="0004369A"/>
    <w:rsid w:val="00044A67"/>
    <w:rsid w:val="00044BEA"/>
    <w:rsid w:val="00045FBA"/>
    <w:rsid w:val="00046503"/>
    <w:rsid w:val="00047EBE"/>
    <w:rsid w:val="00050AB6"/>
    <w:rsid w:val="00055657"/>
    <w:rsid w:val="0005660C"/>
    <w:rsid w:val="00056C80"/>
    <w:rsid w:val="00060345"/>
    <w:rsid w:val="00061339"/>
    <w:rsid w:val="000618ED"/>
    <w:rsid w:val="00064935"/>
    <w:rsid w:val="00064E82"/>
    <w:rsid w:val="00065C33"/>
    <w:rsid w:val="000660DF"/>
    <w:rsid w:val="000701A9"/>
    <w:rsid w:val="00070BCD"/>
    <w:rsid w:val="000727B3"/>
    <w:rsid w:val="00072C1B"/>
    <w:rsid w:val="00073380"/>
    <w:rsid w:val="00074307"/>
    <w:rsid w:val="000752F4"/>
    <w:rsid w:val="000766FE"/>
    <w:rsid w:val="0007692D"/>
    <w:rsid w:val="00077E8A"/>
    <w:rsid w:val="000813D6"/>
    <w:rsid w:val="00085248"/>
    <w:rsid w:val="00085359"/>
    <w:rsid w:val="000871AD"/>
    <w:rsid w:val="000902D8"/>
    <w:rsid w:val="0009123E"/>
    <w:rsid w:val="00093A92"/>
    <w:rsid w:val="00093D66"/>
    <w:rsid w:val="00094DB3"/>
    <w:rsid w:val="0009538A"/>
    <w:rsid w:val="00096E67"/>
    <w:rsid w:val="00097210"/>
    <w:rsid w:val="00097DE0"/>
    <w:rsid w:val="000A24B9"/>
    <w:rsid w:val="000A3341"/>
    <w:rsid w:val="000A3CFB"/>
    <w:rsid w:val="000A47CA"/>
    <w:rsid w:val="000B0A8A"/>
    <w:rsid w:val="000B12C8"/>
    <w:rsid w:val="000B2B2A"/>
    <w:rsid w:val="000B37A1"/>
    <w:rsid w:val="000B3935"/>
    <w:rsid w:val="000B4A02"/>
    <w:rsid w:val="000B68ED"/>
    <w:rsid w:val="000B723A"/>
    <w:rsid w:val="000B7309"/>
    <w:rsid w:val="000C0F40"/>
    <w:rsid w:val="000C1489"/>
    <w:rsid w:val="000C3487"/>
    <w:rsid w:val="000C49C4"/>
    <w:rsid w:val="000C5055"/>
    <w:rsid w:val="000C5189"/>
    <w:rsid w:val="000D021E"/>
    <w:rsid w:val="000D19BA"/>
    <w:rsid w:val="000D2C6E"/>
    <w:rsid w:val="000D4CD5"/>
    <w:rsid w:val="000E4101"/>
    <w:rsid w:val="000E42C8"/>
    <w:rsid w:val="000E5327"/>
    <w:rsid w:val="000E6FE1"/>
    <w:rsid w:val="000F0482"/>
    <w:rsid w:val="000F16D5"/>
    <w:rsid w:val="000F2ACA"/>
    <w:rsid w:val="000F2CB1"/>
    <w:rsid w:val="000F3080"/>
    <w:rsid w:val="000F344A"/>
    <w:rsid w:val="000F51CE"/>
    <w:rsid w:val="000F5AF3"/>
    <w:rsid w:val="000F5DA3"/>
    <w:rsid w:val="000F6244"/>
    <w:rsid w:val="000F6C99"/>
    <w:rsid w:val="000F7821"/>
    <w:rsid w:val="001002AD"/>
    <w:rsid w:val="001007D1"/>
    <w:rsid w:val="00102AD6"/>
    <w:rsid w:val="00105E77"/>
    <w:rsid w:val="0010709C"/>
    <w:rsid w:val="00110D4C"/>
    <w:rsid w:val="001113BD"/>
    <w:rsid w:val="001149B9"/>
    <w:rsid w:val="00114F1D"/>
    <w:rsid w:val="001173EA"/>
    <w:rsid w:val="001206EF"/>
    <w:rsid w:val="00120F6D"/>
    <w:rsid w:val="001219E8"/>
    <w:rsid w:val="00122266"/>
    <w:rsid w:val="00122B8B"/>
    <w:rsid w:val="001234C4"/>
    <w:rsid w:val="00127541"/>
    <w:rsid w:val="00130EA0"/>
    <w:rsid w:val="00133014"/>
    <w:rsid w:val="001345B0"/>
    <w:rsid w:val="001354BA"/>
    <w:rsid w:val="001361B8"/>
    <w:rsid w:val="001366E8"/>
    <w:rsid w:val="00136E1E"/>
    <w:rsid w:val="001412FE"/>
    <w:rsid w:val="001415BA"/>
    <w:rsid w:val="0014192B"/>
    <w:rsid w:val="00142641"/>
    <w:rsid w:val="00143647"/>
    <w:rsid w:val="00143D84"/>
    <w:rsid w:val="00143F16"/>
    <w:rsid w:val="00144A8E"/>
    <w:rsid w:val="00146C12"/>
    <w:rsid w:val="0014705B"/>
    <w:rsid w:val="00151564"/>
    <w:rsid w:val="00151BF6"/>
    <w:rsid w:val="001527FA"/>
    <w:rsid w:val="00152871"/>
    <w:rsid w:val="00152B57"/>
    <w:rsid w:val="00152F0B"/>
    <w:rsid w:val="001534CE"/>
    <w:rsid w:val="00153BBB"/>
    <w:rsid w:val="00154442"/>
    <w:rsid w:val="00155A1D"/>
    <w:rsid w:val="0015716E"/>
    <w:rsid w:val="00161CA1"/>
    <w:rsid w:val="00162610"/>
    <w:rsid w:val="0016275A"/>
    <w:rsid w:val="001647F2"/>
    <w:rsid w:val="00165C85"/>
    <w:rsid w:val="0016664E"/>
    <w:rsid w:val="00166B43"/>
    <w:rsid w:val="00167573"/>
    <w:rsid w:val="00167D55"/>
    <w:rsid w:val="00167F9F"/>
    <w:rsid w:val="001724C0"/>
    <w:rsid w:val="00175640"/>
    <w:rsid w:val="00177520"/>
    <w:rsid w:val="001776C2"/>
    <w:rsid w:val="001779A3"/>
    <w:rsid w:val="00181A4B"/>
    <w:rsid w:val="00183B2C"/>
    <w:rsid w:val="00183D01"/>
    <w:rsid w:val="00185474"/>
    <w:rsid w:val="001859A6"/>
    <w:rsid w:val="001859E0"/>
    <w:rsid w:val="001864E7"/>
    <w:rsid w:val="00186764"/>
    <w:rsid w:val="00186B90"/>
    <w:rsid w:val="0018749A"/>
    <w:rsid w:val="001901F1"/>
    <w:rsid w:val="00190AA7"/>
    <w:rsid w:val="00191E77"/>
    <w:rsid w:val="0019300A"/>
    <w:rsid w:val="00195784"/>
    <w:rsid w:val="001A06BE"/>
    <w:rsid w:val="001A1EE8"/>
    <w:rsid w:val="001A6A44"/>
    <w:rsid w:val="001A70A3"/>
    <w:rsid w:val="001A70DC"/>
    <w:rsid w:val="001B1702"/>
    <w:rsid w:val="001B39E9"/>
    <w:rsid w:val="001B50F5"/>
    <w:rsid w:val="001C02ED"/>
    <w:rsid w:val="001C134F"/>
    <w:rsid w:val="001C159E"/>
    <w:rsid w:val="001C1861"/>
    <w:rsid w:val="001C36DE"/>
    <w:rsid w:val="001C3752"/>
    <w:rsid w:val="001C39AF"/>
    <w:rsid w:val="001C613B"/>
    <w:rsid w:val="001C63BE"/>
    <w:rsid w:val="001C75DE"/>
    <w:rsid w:val="001D02B9"/>
    <w:rsid w:val="001D1512"/>
    <w:rsid w:val="001D23EB"/>
    <w:rsid w:val="001D31B3"/>
    <w:rsid w:val="001D60F4"/>
    <w:rsid w:val="001D7766"/>
    <w:rsid w:val="001D77C4"/>
    <w:rsid w:val="001D7E03"/>
    <w:rsid w:val="001D7E98"/>
    <w:rsid w:val="001E0C6A"/>
    <w:rsid w:val="001E2220"/>
    <w:rsid w:val="001E2C99"/>
    <w:rsid w:val="001E3787"/>
    <w:rsid w:val="001E38DB"/>
    <w:rsid w:val="001E4AA2"/>
    <w:rsid w:val="001E4FD4"/>
    <w:rsid w:val="001E539D"/>
    <w:rsid w:val="001E755E"/>
    <w:rsid w:val="001F0213"/>
    <w:rsid w:val="001F23D1"/>
    <w:rsid w:val="001F3D33"/>
    <w:rsid w:val="001F3D9F"/>
    <w:rsid w:val="001F43E4"/>
    <w:rsid w:val="001F4E36"/>
    <w:rsid w:val="001F525B"/>
    <w:rsid w:val="001F6BDC"/>
    <w:rsid w:val="0020380F"/>
    <w:rsid w:val="00203CB2"/>
    <w:rsid w:val="00203D69"/>
    <w:rsid w:val="00206C37"/>
    <w:rsid w:val="0020704E"/>
    <w:rsid w:val="00210E2F"/>
    <w:rsid w:val="00212151"/>
    <w:rsid w:val="00214349"/>
    <w:rsid w:val="00214759"/>
    <w:rsid w:val="00215450"/>
    <w:rsid w:val="00216CD0"/>
    <w:rsid w:val="00217CB2"/>
    <w:rsid w:val="002201D3"/>
    <w:rsid w:val="0022239A"/>
    <w:rsid w:val="002237BF"/>
    <w:rsid w:val="00224029"/>
    <w:rsid w:val="0022418A"/>
    <w:rsid w:val="00225F35"/>
    <w:rsid w:val="0022616A"/>
    <w:rsid w:val="00226F1C"/>
    <w:rsid w:val="00227FB8"/>
    <w:rsid w:val="00233512"/>
    <w:rsid w:val="00234E61"/>
    <w:rsid w:val="0023529F"/>
    <w:rsid w:val="002355C1"/>
    <w:rsid w:val="00235A21"/>
    <w:rsid w:val="00235E09"/>
    <w:rsid w:val="00236EC3"/>
    <w:rsid w:val="0023757C"/>
    <w:rsid w:val="00240516"/>
    <w:rsid w:val="0024094C"/>
    <w:rsid w:val="00243478"/>
    <w:rsid w:val="002441BF"/>
    <w:rsid w:val="00244B20"/>
    <w:rsid w:val="002470EF"/>
    <w:rsid w:val="002506C8"/>
    <w:rsid w:val="00252067"/>
    <w:rsid w:val="00255A5F"/>
    <w:rsid w:val="00256052"/>
    <w:rsid w:val="0025743B"/>
    <w:rsid w:val="002575C2"/>
    <w:rsid w:val="00260EF8"/>
    <w:rsid w:val="00261C00"/>
    <w:rsid w:val="00262142"/>
    <w:rsid w:val="00262365"/>
    <w:rsid w:val="00264096"/>
    <w:rsid w:val="00265E80"/>
    <w:rsid w:val="00270921"/>
    <w:rsid w:val="0027103B"/>
    <w:rsid w:val="0027209D"/>
    <w:rsid w:val="00272D8E"/>
    <w:rsid w:val="0027319E"/>
    <w:rsid w:val="00280253"/>
    <w:rsid w:val="002809A5"/>
    <w:rsid w:val="0028165C"/>
    <w:rsid w:val="002817FB"/>
    <w:rsid w:val="002821D0"/>
    <w:rsid w:val="0028353B"/>
    <w:rsid w:val="00284736"/>
    <w:rsid w:val="00284B5F"/>
    <w:rsid w:val="00284BF4"/>
    <w:rsid w:val="002901C3"/>
    <w:rsid w:val="00291553"/>
    <w:rsid w:val="002920F2"/>
    <w:rsid w:val="002923D0"/>
    <w:rsid w:val="00293894"/>
    <w:rsid w:val="0029454E"/>
    <w:rsid w:val="00295B9E"/>
    <w:rsid w:val="00296E71"/>
    <w:rsid w:val="00297B6E"/>
    <w:rsid w:val="002A00B9"/>
    <w:rsid w:val="002A01DA"/>
    <w:rsid w:val="002A09A9"/>
    <w:rsid w:val="002A0D89"/>
    <w:rsid w:val="002A17BE"/>
    <w:rsid w:val="002A2717"/>
    <w:rsid w:val="002A3ADF"/>
    <w:rsid w:val="002A4837"/>
    <w:rsid w:val="002A55C0"/>
    <w:rsid w:val="002A655C"/>
    <w:rsid w:val="002A6957"/>
    <w:rsid w:val="002A75A2"/>
    <w:rsid w:val="002B055C"/>
    <w:rsid w:val="002B1B78"/>
    <w:rsid w:val="002B20D5"/>
    <w:rsid w:val="002B35C7"/>
    <w:rsid w:val="002B4821"/>
    <w:rsid w:val="002B50DC"/>
    <w:rsid w:val="002B51C5"/>
    <w:rsid w:val="002B650D"/>
    <w:rsid w:val="002B65ED"/>
    <w:rsid w:val="002B6F87"/>
    <w:rsid w:val="002B7A90"/>
    <w:rsid w:val="002B7FE9"/>
    <w:rsid w:val="002C2607"/>
    <w:rsid w:val="002C5D6E"/>
    <w:rsid w:val="002C7927"/>
    <w:rsid w:val="002D0966"/>
    <w:rsid w:val="002D3B54"/>
    <w:rsid w:val="002D4D3E"/>
    <w:rsid w:val="002D6895"/>
    <w:rsid w:val="002D6C9C"/>
    <w:rsid w:val="002D7524"/>
    <w:rsid w:val="002D7796"/>
    <w:rsid w:val="002E1307"/>
    <w:rsid w:val="002E194F"/>
    <w:rsid w:val="002E229A"/>
    <w:rsid w:val="002E2D22"/>
    <w:rsid w:val="002E3152"/>
    <w:rsid w:val="002E4B90"/>
    <w:rsid w:val="002E50D3"/>
    <w:rsid w:val="002E69F1"/>
    <w:rsid w:val="002F195A"/>
    <w:rsid w:val="002F4422"/>
    <w:rsid w:val="002F547F"/>
    <w:rsid w:val="002F6822"/>
    <w:rsid w:val="002F6CE8"/>
    <w:rsid w:val="0030047C"/>
    <w:rsid w:val="00301E87"/>
    <w:rsid w:val="003027B4"/>
    <w:rsid w:val="003035EC"/>
    <w:rsid w:val="00304148"/>
    <w:rsid w:val="00305349"/>
    <w:rsid w:val="003077AB"/>
    <w:rsid w:val="003105EF"/>
    <w:rsid w:val="00311B44"/>
    <w:rsid w:val="00314645"/>
    <w:rsid w:val="00314718"/>
    <w:rsid w:val="00316532"/>
    <w:rsid w:val="0031721E"/>
    <w:rsid w:val="00320418"/>
    <w:rsid w:val="0032118B"/>
    <w:rsid w:val="00321BEC"/>
    <w:rsid w:val="003229AF"/>
    <w:rsid w:val="00324103"/>
    <w:rsid w:val="00325C62"/>
    <w:rsid w:val="003270E3"/>
    <w:rsid w:val="00330E5C"/>
    <w:rsid w:val="00333229"/>
    <w:rsid w:val="0033397F"/>
    <w:rsid w:val="003344ED"/>
    <w:rsid w:val="00334CE4"/>
    <w:rsid w:val="00335000"/>
    <w:rsid w:val="00335427"/>
    <w:rsid w:val="0033635E"/>
    <w:rsid w:val="00337BBD"/>
    <w:rsid w:val="00337BF5"/>
    <w:rsid w:val="00340568"/>
    <w:rsid w:val="003420B5"/>
    <w:rsid w:val="00342303"/>
    <w:rsid w:val="00343904"/>
    <w:rsid w:val="0034580A"/>
    <w:rsid w:val="00350A77"/>
    <w:rsid w:val="00351319"/>
    <w:rsid w:val="003513BB"/>
    <w:rsid w:val="00351C6A"/>
    <w:rsid w:val="003524BC"/>
    <w:rsid w:val="00352EBB"/>
    <w:rsid w:val="003536AB"/>
    <w:rsid w:val="00355538"/>
    <w:rsid w:val="0036029A"/>
    <w:rsid w:val="00361522"/>
    <w:rsid w:val="00362133"/>
    <w:rsid w:val="00362DAC"/>
    <w:rsid w:val="0036446D"/>
    <w:rsid w:val="003661A7"/>
    <w:rsid w:val="00367927"/>
    <w:rsid w:val="00371420"/>
    <w:rsid w:val="00371745"/>
    <w:rsid w:val="00371F14"/>
    <w:rsid w:val="00376A02"/>
    <w:rsid w:val="00380B4A"/>
    <w:rsid w:val="003814B5"/>
    <w:rsid w:val="00382369"/>
    <w:rsid w:val="00383033"/>
    <w:rsid w:val="0038380E"/>
    <w:rsid w:val="003856F6"/>
    <w:rsid w:val="00385AAB"/>
    <w:rsid w:val="00386200"/>
    <w:rsid w:val="00386327"/>
    <w:rsid w:val="0039016C"/>
    <w:rsid w:val="003906A3"/>
    <w:rsid w:val="00393C6C"/>
    <w:rsid w:val="0039539D"/>
    <w:rsid w:val="0039573A"/>
    <w:rsid w:val="00395866"/>
    <w:rsid w:val="00396C1A"/>
    <w:rsid w:val="00397253"/>
    <w:rsid w:val="003A1854"/>
    <w:rsid w:val="003A2009"/>
    <w:rsid w:val="003A31DD"/>
    <w:rsid w:val="003A4279"/>
    <w:rsid w:val="003A6909"/>
    <w:rsid w:val="003B0B3E"/>
    <w:rsid w:val="003B1C9F"/>
    <w:rsid w:val="003B2B4F"/>
    <w:rsid w:val="003B4FCC"/>
    <w:rsid w:val="003B5356"/>
    <w:rsid w:val="003B7F16"/>
    <w:rsid w:val="003C05E7"/>
    <w:rsid w:val="003C0CED"/>
    <w:rsid w:val="003C2B4C"/>
    <w:rsid w:val="003C3FC7"/>
    <w:rsid w:val="003C4E59"/>
    <w:rsid w:val="003C6571"/>
    <w:rsid w:val="003D0193"/>
    <w:rsid w:val="003D2542"/>
    <w:rsid w:val="003D28F7"/>
    <w:rsid w:val="003D4ACE"/>
    <w:rsid w:val="003D52B9"/>
    <w:rsid w:val="003D58C4"/>
    <w:rsid w:val="003D7851"/>
    <w:rsid w:val="003E0477"/>
    <w:rsid w:val="003E0902"/>
    <w:rsid w:val="003E0DC7"/>
    <w:rsid w:val="003E2E17"/>
    <w:rsid w:val="003E51BC"/>
    <w:rsid w:val="003E560B"/>
    <w:rsid w:val="003E6182"/>
    <w:rsid w:val="003E77B6"/>
    <w:rsid w:val="003F0877"/>
    <w:rsid w:val="003F488F"/>
    <w:rsid w:val="003F4933"/>
    <w:rsid w:val="003F7E56"/>
    <w:rsid w:val="004017CD"/>
    <w:rsid w:val="00403925"/>
    <w:rsid w:val="0040429B"/>
    <w:rsid w:val="00405848"/>
    <w:rsid w:val="00406353"/>
    <w:rsid w:val="00410172"/>
    <w:rsid w:val="0041098F"/>
    <w:rsid w:val="0041497C"/>
    <w:rsid w:val="00415B36"/>
    <w:rsid w:val="00415CCF"/>
    <w:rsid w:val="00417CEB"/>
    <w:rsid w:val="004206CF"/>
    <w:rsid w:val="00421645"/>
    <w:rsid w:val="004224CE"/>
    <w:rsid w:val="00422E4C"/>
    <w:rsid w:val="00423D54"/>
    <w:rsid w:val="00425870"/>
    <w:rsid w:val="00427E0E"/>
    <w:rsid w:val="004304D3"/>
    <w:rsid w:val="00430C8C"/>
    <w:rsid w:val="004325AA"/>
    <w:rsid w:val="00432F9F"/>
    <w:rsid w:val="004335E9"/>
    <w:rsid w:val="00435A4C"/>
    <w:rsid w:val="0043670A"/>
    <w:rsid w:val="004376D9"/>
    <w:rsid w:val="00437978"/>
    <w:rsid w:val="00437CD2"/>
    <w:rsid w:val="0044110E"/>
    <w:rsid w:val="00443178"/>
    <w:rsid w:val="00444408"/>
    <w:rsid w:val="004468F9"/>
    <w:rsid w:val="004469FD"/>
    <w:rsid w:val="00446A8B"/>
    <w:rsid w:val="0044763A"/>
    <w:rsid w:val="00447CC9"/>
    <w:rsid w:val="00453C92"/>
    <w:rsid w:val="00453E3D"/>
    <w:rsid w:val="004546D3"/>
    <w:rsid w:val="004547EC"/>
    <w:rsid w:val="004576DD"/>
    <w:rsid w:val="004579CD"/>
    <w:rsid w:val="00462F77"/>
    <w:rsid w:val="00464425"/>
    <w:rsid w:val="00464478"/>
    <w:rsid w:val="0046489E"/>
    <w:rsid w:val="00467C6E"/>
    <w:rsid w:val="004704DB"/>
    <w:rsid w:val="00471872"/>
    <w:rsid w:val="00471E13"/>
    <w:rsid w:val="0047286F"/>
    <w:rsid w:val="004746DF"/>
    <w:rsid w:val="004807A0"/>
    <w:rsid w:val="0048488D"/>
    <w:rsid w:val="004878AA"/>
    <w:rsid w:val="00490145"/>
    <w:rsid w:val="0049192D"/>
    <w:rsid w:val="0049456B"/>
    <w:rsid w:val="0049573C"/>
    <w:rsid w:val="00495C58"/>
    <w:rsid w:val="0049742B"/>
    <w:rsid w:val="00497C88"/>
    <w:rsid w:val="004A0D19"/>
    <w:rsid w:val="004A2266"/>
    <w:rsid w:val="004A3464"/>
    <w:rsid w:val="004A38D5"/>
    <w:rsid w:val="004A3E85"/>
    <w:rsid w:val="004A5C3A"/>
    <w:rsid w:val="004A7EFC"/>
    <w:rsid w:val="004A7F62"/>
    <w:rsid w:val="004B23D5"/>
    <w:rsid w:val="004B3128"/>
    <w:rsid w:val="004B3912"/>
    <w:rsid w:val="004B5011"/>
    <w:rsid w:val="004B65D8"/>
    <w:rsid w:val="004C14B5"/>
    <w:rsid w:val="004C1B98"/>
    <w:rsid w:val="004C1FE7"/>
    <w:rsid w:val="004C3850"/>
    <w:rsid w:val="004C390A"/>
    <w:rsid w:val="004C54C7"/>
    <w:rsid w:val="004C54CF"/>
    <w:rsid w:val="004C5F4D"/>
    <w:rsid w:val="004C6A29"/>
    <w:rsid w:val="004C776E"/>
    <w:rsid w:val="004C7E73"/>
    <w:rsid w:val="004D144E"/>
    <w:rsid w:val="004D2E52"/>
    <w:rsid w:val="004D37C7"/>
    <w:rsid w:val="004D423D"/>
    <w:rsid w:val="004E0DE1"/>
    <w:rsid w:val="004E0E2B"/>
    <w:rsid w:val="004E2A7C"/>
    <w:rsid w:val="004E6BA0"/>
    <w:rsid w:val="004E70B6"/>
    <w:rsid w:val="004E7137"/>
    <w:rsid w:val="004F0711"/>
    <w:rsid w:val="004F2030"/>
    <w:rsid w:val="004F2351"/>
    <w:rsid w:val="00502D42"/>
    <w:rsid w:val="00503437"/>
    <w:rsid w:val="00503498"/>
    <w:rsid w:val="005055BC"/>
    <w:rsid w:val="005106AD"/>
    <w:rsid w:val="00511686"/>
    <w:rsid w:val="00512D1C"/>
    <w:rsid w:val="0051319B"/>
    <w:rsid w:val="00513F73"/>
    <w:rsid w:val="00514906"/>
    <w:rsid w:val="00516AAB"/>
    <w:rsid w:val="00517867"/>
    <w:rsid w:val="005236BD"/>
    <w:rsid w:val="0052396F"/>
    <w:rsid w:val="00523DB4"/>
    <w:rsid w:val="005243C6"/>
    <w:rsid w:val="00524F0D"/>
    <w:rsid w:val="0053023E"/>
    <w:rsid w:val="005326CC"/>
    <w:rsid w:val="005335C1"/>
    <w:rsid w:val="0053393E"/>
    <w:rsid w:val="005349CA"/>
    <w:rsid w:val="00534C3C"/>
    <w:rsid w:val="00536855"/>
    <w:rsid w:val="0053741A"/>
    <w:rsid w:val="005402F2"/>
    <w:rsid w:val="005409B7"/>
    <w:rsid w:val="00540B53"/>
    <w:rsid w:val="005412B5"/>
    <w:rsid w:val="00542942"/>
    <w:rsid w:val="00543A42"/>
    <w:rsid w:val="00547443"/>
    <w:rsid w:val="00550578"/>
    <w:rsid w:val="005511A8"/>
    <w:rsid w:val="00551FA8"/>
    <w:rsid w:val="00552F8B"/>
    <w:rsid w:val="00553061"/>
    <w:rsid w:val="00555362"/>
    <w:rsid w:val="00556206"/>
    <w:rsid w:val="005565B7"/>
    <w:rsid w:val="00562970"/>
    <w:rsid w:val="00564B4F"/>
    <w:rsid w:val="0057194A"/>
    <w:rsid w:val="00571AF5"/>
    <w:rsid w:val="00574C37"/>
    <w:rsid w:val="00575194"/>
    <w:rsid w:val="0057550A"/>
    <w:rsid w:val="005764D8"/>
    <w:rsid w:val="00576EB9"/>
    <w:rsid w:val="005773C6"/>
    <w:rsid w:val="0057775F"/>
    <w:rsid w:val="00577ABB"/>
    <w:rsid w:val="00577F26"/>
    <w:rsid w:val="005822AD"/>
    <w:rsid w:val="005837A1"/>
    <w:rsid w:val="00583DAE"/>
    <w:rsid w:val="005841AE"/>
    <w:rsid w:val="005843BB"/>
    <w:rsid w:val="005850F3"/>
    <w:rsid w:val="0058527B"/>
    <w:rsid w:val="00587EA3"/>
    <w:rsid w:val="00590C4C"/>
    <w:rsid w:val="0059192C"/>
    <w:rsid w:val="00592D1A"/>
    <w:rsid w:val="005936E8"/>
    <w:rsid w:val="0059697B"/>
    <w:rsid w:val="005A1211"/>
    <w:rsid w:val="005A1D4F"/>
    <w:rsid w:val="005A3FFD"/>
    <w:rsid w:val="005A498E"/>
    <w:rsid w:val="005A6387"/>
    <w:rsid w:val="005A6E2E"/>
    <w:rsid w:val="005A75EF"/>
    <w:rsid w:val="005B177F"/>
    <w:rsid w:val="005B17EF"/>
    <w:rsid w:val="005B4A31"/>
    <w:rsid w:val="005B501A"/>
    <w:rsid w:val="005B523D"/>
    <w:rsid w:val="005B5EC0"/>
    <w:rsid w:val="005B7DD5"/>
    <w:rsid w:val="005C031D"/>
    <w:rsid w:val="005C50BE"/>
    <w:rsid w:val="005C6233"/>
    <w:rsid w:val="005C646B"/>
    <w:rsid w:val="005C792E"/>
    <w:rsid w:val="005C79A3"/>
    <w:rsid w:val="005D1538"/>
    <w:rsid w:val="005D31F5"/>
    <w:rsid w:val="005D37BE"/>
    <w:rsid w:val="005D4774"/>
    <w:rsid w:val="005D57A7"/>
    <w:rsid w:val="005D5AD0"/>
    <w:rsid w:val="005E10A4"/>
    <w:rsid w:val="005E1FA9"/>
    <w:rsid w:val="005E2687"/>
    <w:rsid w:val="005E2E72"/>
    <w:rsid w:val="005E3C20"/>
    <w:rsid w:val="005E461E"/>
    <w:rsid w:val="005E5B77"/>
    <w:rsid w:val="005E769B"/>
    <w:rsid w:val="005F2FF2"/>
    <w:rsid w:val="005F55E3"/>
    <w:rsid w:val="005F7FCF"/>
    <w:rsid w:val="006001AA"/>
    <w:rsid w:val="00600E1C"/>
    <w:rsid w:val="00601BA3"/>
    <w:rsid w:val="00601F46"/>
    <w:rsid w:val="00602E14"/>
    <w:rsid w:val="0060464D"/>
    <w:rsid w:val="006106C0"/>
    <w:rsid w:val="00610FDD"/>
    <w:rsid w:val="006112BE"/>
    <w:rsid w:val="0061158C"/>
    <w:rsid w:val="00614A0C"/>
    <w:rsid w:val="00614C31"/>
    <w:rsid w:val="006165E9"/>
    <w:rsid w:val="00616C47"/>
    <w:rsid w:val="006171A3"/>
    <w:rsid w:val="00621067"/>
    <w:rsid w:val="00621155"/>
    <w:rsid w:val="00621B1A"/>
    <w:rsid w:val="00622C85"/>
    <w:rsid w:val="00624327"/>
    <w:rsid w:val="0063184D"/>
    <w:rsid w:val="00632A9B"/>
    <w:rsid w:val="006358E6"/>
    <w:rsid w:val="00636A1B"/>
    <w:rsid w:val="00636E90"/>
    <w:rsid w:val="00637653"/>
    <w:rsid w:val="0063796B"/>
    <w:rsid w:val="00637E44"/>
    <w:rsid w:val="00640FF2"/>
    <w:rsid w:val="00641929"/>
    <w:rsid w:val="0064558F"/>
    <w:rsid w:val="0064640E"/>
    <w:rsid w:val="006512D0"/>
    <w:rsid w:val="00651B54"/>
    <w:rsid w:val="00652753"/>
    <w:rsid w:val="0065279C"/>
    <w:rsid w:val="006529A9"/>
    <w:rsid w:val="006535FC"/>
    <w:rsid w:val="00654845"/>
    <w:rsid w:val="00654E56"/>
    <w:rsid w:val="00656F8E"/>
    <w:rsid w:val="006617FA"/>
    <w:rsid w:val="00663058"/>
    <w:rsid w:val="00664B01"/>
    <w:rsid w:val="00666EA5"/>
    <w:rsid w:val="00667753"/>
    <w:rsid w:val="00671FFB"/>
    <w:rsid w:val="00674457"/>
    <w:rsid w:val="00674618"/>
    <w:rsid w:val="00675DD7"/>
    <w:rsid w:val="00676343"/>
    <w:rsid w:val="00676BB5"/>
    <w:rsid w:val="00677E8C"/>
    <w:rsid w:val="00680947"/>
    <w:rsid w:val="0068439E"/>
    <w:rsid w:val="0068613C"/>
    <w:rsid w:val="00686656"/>
    <w:rsid w:val="00687DE1"/>
    <w:rsid w:val="00690AF7"/>
    <w:rsid w:val="0069127D"/>
    <w:rsid w:val="00691556"/>
    <w:rsid w:val="00691839"/>
    <w:rsid w:val="00691B7F"/>
    <w:rsid w:val="00693259"/>
    <w:rsid w:val="0069532D"/>
    <w:rsid w:val="006961ED"/>
    <w:rsid w:val="006967B4"/>
    <w:rsid w:val="00696D07"/>
    <w:rsid w:val="00697B36"/>
    <w:rsid w:val="006A0B91"/>
    <w:rsid w:val="006A1758"/>
    <w:rsid w:val="006A440D"/>
    <w:rsid w:val="006A7D02"/>
    <w:rsid w:val="006B086A"/>
    <w:rsid w:val="006B1083"/>
    <w:rsid w:val="006B14DD"/>
    <w:rsid w:val="006B2C9C"/>
    <w:rsid w:val="006B3360"/>
    <w:rsid w:val="006B4C70"/>
    <w:rsid w:val="006B56D7"/>
    <w:rsid w:val="006C1DA6"/>
    <w:rsid w:val="006C2257"/>
    <w:rsid w:val="006C278B"/>
    <w:rsid w:val="006C34F4"/>
    <w:rsid w:val="006C6B92"/>
    <w:rsid w:val="006C783B"/>
    <w:rsid w:val="006D04A9"/>
    <w:rsid w:val="006D0671"/>
    <w:rsid w:val="006D2D90"/>
    <w:rsid w:val="006D413E"/>
    <w:rsid w:val="006D7862"/>
    <w:rsid w:val="006E0105"/>
    <w:rsid w:val="006E0D83"/>
    <w:rsid w:val="006E1909"/>
    <w:rsid w:val="006E2345"/>
    <w:rsid w:val="006E2E96"/>
    <w:rsid w:val="006E4149"/>
    <w:rsid w:val="006E7C02"/>
    <w:rsid w:val="006F0195"/>
    <w:rsid w:val="006F11A4"/>
    <w:rsid w:val="006F1E30"/>
    <w:rsid w:val="006F284B"/>
    <w:rsid w:val="006F3D1C"/>
    <w:rsid w:val="006F3ED0"/>
    <w:rsid w:val="006F4ED0"/>
    <w:rsid w:val="006F5356"/>
    <w:rsid w:val="006F547D"/>
    <w:rsid w:val="006F610C"/>
    <w:rsid w:val="006F7814"/>
    <w:rsid w:val="00701D50"/>
    <w:rsid w:val="00701F50"/>
    <w:rsid w:val="007042C6"/>
    <w:rsid w:val="00711F96"/>
    <w:rsid w:val="007122F1"/>
    <w:rsid w:val="00712669"/>
    <w:rsid w:val="007138DB"/>
    <w:rsid w:val="007171C0"/>
    <w:rsid w:val="007215EE"/>
    <w:rsid w:val="00722069"/>
    <w:rsid w:val="00723341"/>
    <w:rsid w:val="007244F0"/>
    <w:rsid w:val="007245C2"/>
    <w:rsid w:val="007254EF"/>
    <w:rsid w:val="00725989"/>
    <w:rsid w:val="0072622E"/>
    <w:rsid w:val="007279AD"/>
    <w:rsid w:val="00727E06"/>
    <w:rsid w:val="00730429"/>
    <w:rsid w:val="00731577"/>
    <w:rsid w:val="007326CA"/>
    <w:rsid w:val="00732CB9"/>
    <w:rsid w:val="00733CD3"/>
    <w:rsid w:val="0073557D"/>
    <w:rsid w:val="0073567A"/>
    <w:rsid w:val="007356A5"/>
    <w:rsid w:val="00735874"/>
    <w:rsid w:val="007378CF"/>
    <w:rsid w:val="00737CC1"/>
    <w:rsid w:val="0074010E"/>
    <w:rsid w:val="00740F91"/>
    <w:rsid w:val="007414BB"/>
    <w:rsid w:val="007442CA"/>
    <w:rsid w:val="007448FF"/>
    <w:rsid w:val="00751D42"/>
    <w:rsid w:val="0075280D"/>
    <w:rsid w:val="0075558E"/>
    <w:rsid w:val="00757D88"/>
    <w:rsid w:val="00760862"/>
    <w:rsid w:val="00760C0C"/>
    <w:rsid w:val="007616FB"/>
    <w:rsid w:val="007628A4"/>
    <w:rsid w:val="00762BDE"/>
    <w:rsid w:val="00763F5D"/>
    <w:rsid w:val="00764195"/>
    <w:rsid w:val="0076510F"/>
    <w:rsid w:val="007667FA"/>
    <w:rsid w:val="00766B9D"/>
    <w:rsid w:val="00766EE6"/>
    <w:rsid w:val="00767000"/>
    <w:rsid w:val="0076717F"/>
    <w:rsid w:val="00767C38"/>
    <w:rsid w:val="00770FF3"/>
    <w:rsid w:val="007717B8"/>
    <w:rsid w:val="00771A96"/>
    <w:rsid w:val="00771DAB"/>
    <w:rsid w:val="00772EAF"/>
    <w:rsid w:val="00773601"/>
    <w:rsid w:val="00773B02"/>
    <w:rsid w:val="0077436F"/>
    <w:rsid w:val="0077471D"/>
    <w:rsid w:val="0077503E"/>
    <w:rsid w:val="00775ECE"/>
    <w:rsid w:val="007766F8"/>
    <w:rsid w:val="007814A6"/>
    <w:rsid w:val="00781DEE"/>
    <w:rsid w:val="00784DF0"/>
    <w:rsid w:val="007878AD"/>
    <w:rsid w:val="00790986"/>
    <w:rsid w:val="00793992"/>
    <w:rsid w:val="00794C5B"/>
    <w:rsid w:val="00795972"/>
    <w:rsid w:val="00797FAA"/>
    <w:rsid w:val="007A0098"/>
    <w:rsid w:val="007A0C27"/>
    <w:rsid w:val="007A0D67"/>
    <w:rsid w:val="007A2871"/>
    <w:rsid w:val="007A396A"/>
    <w:rsid w:val="007A5149"/>
    <w:rsid w:val="007A63E3"/>
    <w:rsid w:val="007A6905"/>
    <w:rsid w:val="007B1EC7"/>
    <w:rsid w:val="007B2B19"/>
    <w:rsid w:val="007B4858"/>
    <w:rsid w:val="007B4CC6"/>
    <w:rsid w:val="007B5705"/>
    <w:rsid w:val="007C066C"/>
    <w:rsid w:val="007C1776"/>
    <w:rsid w:val="007C26B5"/>
    <w:rsid w:val="007C3207"/>
    <w:rsid w:val="007C4638"/>
    <w:rsid w:val="007C67AB"/>
    <w:rsid w:val="007D0156"/>
    <w:rsid w:val="007D07A9"/>
    <w:rsid w:val="007D1149"/>
    <w:rsid w:val="007D2D95"/>
    <w:rsid w:val="007D46CB"/>
    <w:rsid w:val="007D4947"/>
    <w:rsid w:val="007D4A86"/>
    <w:rsid w:val="007D642F"/>
    <w:rsid w:val="007D783F"/>
    <w:rsid w:val="007D7D14"/>
    <w:rsid w:val="007E1D62"/>
    <w:rsid w:val="007E2094"/>
    <w:rsid w:val="007E2D74"/>
    <w:rsid w:val="007E478D"/>
    <w:rsid w:val="007E4884"/>
    <w:rsid w:val="007E565E"/>
    <w:rsid w:val="007E67AE"/>
    <w:rsid w:val="007F02C8"/>
    <w:rsid w:val="007F05C2"/>
    <w:rsid w:val="007F08D6"/>
    <w:rsid w:val="007F0D87"/>
    <w:rsid w:val="007F2695"/>
    <w:rsid w:val="007F2CD1"/>
    <w:rsid w:val="007F577B"/>
    <w:rsid w:val="0080042A"/>
    <w:rsid w:val="00800B39"/>
    <w:rsid w:val="0080160A"/>
    <w:rsid w:val="0080211B"/>
    <w:rsid w:val="00802252"/>
    <w:rsid w:val="00805AB6"/>
    <w:rsid w:val="00805CFA"/>
    <w:rsid w:val="00805E6A"/>
    <w:rsid w:val="008079D5"/>
    <w:rsid w:val="00810683"/>
    <w:rsid w:val="00810A39"/>
    <w:rsid w:val="00813B24"/>
    <w:rsid w:val="00814CC7"/>
    <w:rsid w:val="00816689"/>
    <w:rsid w:val="00817F4F"/>
    <w:rsid w:val="008204FE"/>
    <w:rsid w:val="0082140E"/>
    <w:rsid w:val="00821968"/>
    <w:rsid w:val="008233A7"/>
    <w:rsid w:val="00824099"/>
    <w:rsid w:val="00824537"/>
    <w:rsid w:val="00826AEF"/>
    <w:rsid w:val="0083047E"/>
    <w:rsid w:val="00830712"/>
    <w:rsid w:val="008317F8"/>
    <w:rsid w:val="00831E1A"/>
    <w:rsid w:val="00833C11"/>
    <w:rsid w:val="008402EA"/>
    <w:rsid w:val="00841464"/>
    <w:rsid w:val="0084338D"/>
    <w:rsid w:val="00845FC1"/>
    <w:rsid w:val="00846C75"/>
    <w:rsid w:val="00850E9B"/>
    <w:rsid w:val="008511D1"/>
    <w:rsid w:val="0085195A"/>
    <w:rsid w:val="00853251"/>
    <w:rsid w:val="008562FA"/>
    <w:rsid w:val="00857B8F"/>
    <w:rsid w:val="00860403"/>
    <w:rsid w:val="008615C2"/>
    <w:rsid w:val="008624C5"/>
    <w:rsid w:val="008627F8"/>
    <w:rsid w:val="00863CD7"/>
    <w:rsid w:val="008644BD"/>
    <w:rsid w:val="008647B9"/>
    <w:rsid w:val="008669E1"/>
    <w:rsid w:val="00866C91"/>
    <w:rsid w:val="008670D1"/>
    <w:rsid w:val="00867569"/>
    <w:rsid w:val="00867EAE"/>
    <w:rsid w:val="008727AF"/>
    <w:rsid w:val="00872F4F"/>
    <w:rsid w:val="00873379"/>
    <w:rsid w:val="00874EF9"/>
    <w:rsid w:val="00875058"/>
    <w:rsid w:val="0087720B"/>
    <w:rsid w:val="00877B8D"/>
    <w:rsid w:val="00891CDD"/>
    <w:rsid w:val="00892A09"/>
    <w:rsid w:val="0089476A"/>
    <w:rsid w:val="008964F5"/>
    <w:rsid w:val="008970A1"/>
    <w:rsid w:val="008972C6"/>
    <w:rsid w:val="00897A2B"/>
    <w:rsid w:val="008A15ED"/>
    <w:rsid w:val="008A1E2A"/>
    <w:rsid w:val="008A355C"/>
    <w:rsid w:val="008A4211"/>
    <w:rsid w:val="008A6884"/>
    <w:rsid w:val="008B0174"/>
    <w:rsid w:val="008B2217"/>
    <w:rsid w:val="008B36F9"/>
    <w:rsid w:val="008B6FFD"/>
    <w:rsid w:val="008B7E6F"/>
    <w:rsid w:val="008C0B7D"/>
    <w:rsid w:val="008C1E3D"/>
    <w:rsid w:val="008C2E35"/>
    <w:rsid w:val="008C46CA"/>
    <w:rsid w:val="008C518E"/>
    <w:rsid w:val="008C6089"/>
    <w:rsid w:val="008D0281"/>
    <w:rsid w:val="008D15E8"/>
    <w:rsid w:val="008D2521"/>
    <w:rsid w:val="008D25AA"/>
    <w:rsid w:val="008D48D4"/>
    <w:rsid w:val="008E01FB"/>
    <w:rsid w:val="008E0BAF"/>
    <w:rsid w:val="008E0DEE"/>
    <w:rsid w:val="008E0DFE"/>
    <w:rsid w:val="008E27B1"/>
    <w:rsid w:val="008E3540"/>
    <w:rsid w:val="008F182D"/>
    <w:rsid w:val="008F24E9"/>
    <w:rsid w:val="008F31F3"/>
    <w:rsid w:val="008F676B"/>
    <w:rsid w:val="008F7D4D"/>
    <w:rsid w:val="00900076"/>
    <w:rsid w:val="009031BB"/>
    <w:rsid w:val="00905E2C"/>
    <w:rsid w:val="0090617F"/>
    <w:rsid w:val="009077F0"/>
    <w:rsid w:val="00907902"/>
    <w:rsid w:val="00910153"/>
    <w:rsid w:val="009119BC"/>
    <w:rsid w:val="00913043"/>
    <w:rsid w:val="009132C6"/>
    <w:rsid w:val="0091603F"/>
    <w:rsid w:val="00920552"/>
    <w:rsid w:val="0092172A"/>
    <w:rsid w:val="0092232A"/>
    <w:rsid w:val="00923FDE"/>
    <w:rsid w:val="0092541A"/>
    <w:rsid w:val="00925FE1"/>
    <w:rsid w:val="00926730"/>
    <w:rsid w:val="009314A4"/>
    <w:rsid w:val="00931D2D"/>
    <w:rsid w:val="0093245E"/>
    <w:rsid w:val="00932B68"/>
    <w:rsid w:val="009335B9"/>
    <w:rsid w:val="00936989"/>
    <w:rsid w:val="0093787F"/>
    <w:rsid w:val="009443AC"/>
    <w:rsid w:val="00945917"/>
    <w:rsid w:val="00946C80"/>
    <w:rsid w:val="009477B9"/>
    <w:rsid w:val="0095106F"/>
    <w:rsid w:val="009515A3"/>
    <w:rsid w:val="00951B5D"/>
    <w:rsid w:val="009556E3"/>
    <w:rsid w:val="00956C88"/>
    <w:rsid w:val="0095772E"/>
    <w:rsid w:val="00960332"/>
    <w:rsid w:val="0096262E"/>
    <w:rsid w:val="0096366E"/>
    <w:rsid w:val="00963C52"/>
    <w:rsid w:val="0096600A"/>
    <w:rsid w:val="00966CA7"/>
    <w:rsid w:val="009679B2"/>
    <w:rsid w:val="00970433"/>
    <w:rsid w:val="009727FB"/>
    <w:rsid w:val="009729B0"/>
    <w:rsid w:val="00973F15"/>
    <w:rsid w:val="00975704"/>
    <w:rsid w:val="009763A1"/>
    <w:rsid w:val="00977C56"/>
    <w:rsid w:val="009828FC"/>
    <w:rsid w:val="00982BB6"/>
    <w:rsid w:val="00983FAC"/>
    <w:rsid w:val="00984C7B"/>
    <w:rsid w:val="00984EAE"/>
    <w:rsid w:val="00985C98"/>
    <w:rsid w:val="00986367"/>
    <w:rsid w:val="00986B0E"/>
    <w:rsid w:val="00987ABE"/>
    <w:rsid w:val="0099007F"/>
    <w:rsid w:val="009920F4"/>
    <w:rsid w:val="0099414E"/>
    <w:rsid w:val="00996549"/>
    <w:rsid w:val="00997781"/>
    <w:rsid w:val="0099782A"/>
    <w:rsid w:val="00997CE9"/>
    <w:rsid w:val="009A0DFB"/>
    <w:rsid w:val="009A1F98"/>
    <w:rsid w:val="009A3EA5"/>
    <w:rsid w:val="009A4F26"/>
    <w:rsid w:val="009A5077"/>
    <w:rsid w:val="009A7206"/>
    <w:rsid w:val="009A7BC9"/>
    <w:rsid w:val="009B07E4"/>
    <w:rsid w:val="009B0EEE"/>
    <w:rsid w:val="009B18EE"/>
    <w:rsid w:val="009B2457"/>
    <w:rsid w:val="009B3127"/>
    <w:rsid w:val="009B3BAC"/>
    <w:rsid w:val="009B4E99"/>
    <w:rsid w:val="009B6C7D"/>
    <w:rsid w:val="009B6E56"/>
    <w:rsid w:val="009C0C0B"/>
    <w:rsid w:val="009C1506"/>
    <w:rsid w:val="009C1B9E"/>
    <w:rsid w:val="009C2C2B"/>
    <w:rsid w:val="009C666F"/>
    <w:rsid w:val="009C66A0"/>
    <w:rsid w:val="009C777F"/>
    <w:rsid w:val="009C7CD1"/>
    <w:rsid w:val="009D11C7"/>
    <w:rsid w:val="009D286D"/>
    <w:rsid w:val="009D35DE"/>
    <w:rsid w:val="009D52E1"/>
    <w:rsid w:val="009D580C"/>
    <w:rsid w:val="009E0475"/>
    <w:rsid w:val="009E0C67"/>
    <w:rsid w:val="009E19F5"/>
    <w:rsid w:val="009E27F4"/>
    <w:rsid w:val="009E2B9F"/>
    <w:rsid w:val="009E30B8"/>
    <w:rsid w:val="009E3213"/>
    <w:rsid w:val="009E7662"/>
    <w:rsid w:val="009F07EC"/>
    <w:rsid w:val="009F0B29"/>
    <w:rsid w:val="009F0BBF"/>
    <w:rsid w:val="009F20AD"/>
    <w:rsid w:val="009F374D"/>
    <w:rsid w:val="009F3754"/>
    <w:rsid w:val="009F4E34"/>
    <w:rsid w:val="009F69B9"/>
    <w:rsid w:val="009F777D"/>
    <w:rsid w:val="00A0075C"/>
    <w:rsid w:val="00A00D13"/>
    <w:rsid w:val="00A01508"/>
    <w:rsid w:val="00A01872"/>
    <w:rsid w:val="00A01B95"/>
    <w:rsid w:val="00A02126"/>
    <w:rsid w:val="00A02375"/>
    <w:rsid w:val="00A04637"/>
    <w:rsid w:val="00A04FD3"/>
    <w:rsid w:val="00A04FF4"/>
    <w:rsid w:val="00A126AC"/>
    <w:rsid w:val="00A1282F"/>
    <w:rsid w:val="00A128C4"/>
    <w:rsid w:val="00A144D7"/>
    <w:rsid w:val="00A162FD"/>
    <w:rsid w:val="00A16595"/>
    <w:rsid w:val="00A224BB"/>
    <w:rsid w:val="00A228B6"/>
    <w:rsid w:val="00A22B00"/>
    <w:rsid w:val="00A2588F"/>
    <w:rsid w:val="00A27B24"/>
    <w:rsid w:val="00A27C4C"/>
    <w:rsid w:val="00A30FEE"/>
    <w:rsid w:val="00A31C52"/>
    <w:rsid w:val="00A34172"/>
    <w:rsid w:val="00A34B3E"/>
    <w:rsid w:val="00A35018"/>
    <w:rsid w:val="00A35446"/>
    <w:rsid w:val="00A36514"/>
    <w:rsid w:val="00A366AB"/>
    <w:rsid w:val="00A36DBE"/>
    <w:rsid w:val="00A40DE5"/>
    <w:rsid w:val="00A41F4E"/>
    <w:rsid w:val="00A42AE0"/>
    <w:rsid w:val="00A4486D"/>
    <w:rsid w:val="00A462D3"/>
    <w:rsid w:val="00A47289"/>
    <w:rsid w:val="00A50430"/>
    <w:rsid w:val="00A50B25"/>
    <w:rsid w:val="00A511AF"/>
    <w:rsid w:val="00A52A44"/>
    <w:rsid w:val="00A52D85"/>
    <w:rsid w:val="00A536B8"/>
    <w:rsid w:val="00A53BBC"/>
    <w:rsid w:val="00A542B4"/>
    <w:rsid w:val="00A54C83"/>
    <w:rsid w:val="00A562EA"/>
    <w:rsid w:val="00A57358"/>
    <w:rsid w:val="00A60217"/>
    <w:rsid w:val="00A634E0"/>
    <w:rsid w:val="00A65368"/>
    <w:rsid w:val="00A66B8A"/>
    <w:rsid w:val="00A70392"/>
    <w:rsid w:val="00A707F6"/>
    <w:rsid w:val="00A70F61"/>
    <w:rsid w:val="00A716BB"/>
    <w:rsid w:val="00A71B9D"/>
    <w:rsid w:val="00A73DA9"/>
    <w:rsid w:val="00A7486A"/>
    <w:rsid w:val="00A75866"/>
    <w:rsid w:val="00A75D35"/>
    <w:rsid w:val="00A75D6F"/>
    <w:rsid w:val="00A76F6A"/>
    <w:rsid w:val="00A77BF7"/>
    <w:rsid w:val="00A809A4"/>
    <w:rsid w:val="00A80D02"/>
    <w:rsid w:val="00A840A9"/>
    <w:rsid w:val="00A8497E"/>
    <w:rsid w:val="00A85E85"/>
    <w:rsid w:val="00A90C4E"/>
    <w:rsid w:val="00A91B65"/>
    <w:rsid w:val="00A93144"/>
    <w:rsid w:val="00A9397C"/>
    <w:rsid w:val="00A94CF0"/>
    <w:rsid w:val="00A952B3"/>
    <w:rsid w:val="00A95EF9"/>
    <w:rsid w:val="00A96832"/>
    <w:rsid w:val="00A97781"/>
    <w:rsid w:val="00AA4326"/>
    <w:rsid w:val="00AA444D"/>
    <w:rsid w:val="00AA4996"/>
    <w:rsid w:val="00AA4A8E"/>
    <w:rsid w:val="00AA563B"/>
    <w:rsid w:val="00AA5FAF"/>
    <w:rsid w:val="00AB4597"/>
    <w:rsid w:val="00AB63AF"/>
    <w:rsid w:val="00AB6F32"/>
    <w:rsid w:val="00AC163E"/>
    <w:rsid w:val="00AC2706"/>
    <w:rsid w:val="00AC386A"/>
    <w:rsid w:val="00AC3B67"/>
    <w:rsid w:val="00AC3B6F"/>
    <w:rsid w:val="00AC4BAD"/>
    <w:rsid w:val="00AC7C74"/>
    <w:rsid w:val="00AD0699"/>
    <w:rsid w:val="00AD06E6"/>
    <w:rsid w:val="00AD14ED"/>
    <w:rsid w:val="00AD239F"/>
    <w:rsid w:val="00AD49D0"/>
    <w:rsid w:val="00AD4D42"/>
    <w:rsid w:val="00AD63D3"/>
    <w:rsid w:val="00AD6432"/>
    <w:rsid w:val="00AD66B6"/>
    <w:rsid w:val="00AD66E1"/>
    <w:rsid w:val="00AD75F6"/>
    <w:rsid w:val="00AE049A"/>
    <w:rsid w:val="00AE1B04"/>
    <w:rsid w:val="00AE244C"/>
    <w:rsid w:val="00AE26E1"/>
    <w:rsid w:val="00AE294B"/>
    <w:rsid w:val="00AE42FB"/>
    <w:rsid w:val="00AE44D3"/>
    <w:rsid w:val="00AE603B"/>
    <w:rsid w:val="00AE7F70"/>
    <w:rsid w:val="00AF0252"/>
    <w:rsid w:val="00AF125E"/>
    <w:rsid w:val="00AF1720"/>
    <w:rsid w:val="00AF1CE4"/>
    <w:rsid w:val="00AF5D03"/>
    <w:rsid w:val="00B00276"/>
    <w:rsid w:val="00B03302"/>
    <w:rsid w:val="00B039E8"/>
    <w:rsid w:val="00B0471D"/>
    <w:rsid w:val="00B06089"/>
    <w:rsid w:val="00B071F5"/>
    <w:rsid w:val="00B0752D"/>
    <w:rsid w:val="00B07EF3"/>
    <w:rsid w:val="00B10359"/>
    <w:rsid w:val="00B10522"/>
    <w:rsid w:val="00B10A4A"/>
    <w:rsid w:val="00B10F39"/>
    <w:rsid w:val="00B12072"/>
    <w:rsid w:val="00B12A2B"/>
    <w:rsid w:val="00B16813"/>
    <w:rsid w:val="00B17396"/>
    <w:rsid w:val="00B228D9"/>
    <w:rsid w:val="00B24741"/>
    <w:rsid w:val="00B24F80"/>
    <w:rsid w:val="00B254C1"/>
    <w:rsid w:val="00B25586"/>
    <w:rsid w:val="00B25F78"/>
    <w:rsid w:val="00B27E48"/>
    <w:rsid w:val="00B3091F"/>
    <w:rsid w:val="00B30FA4"/>
    <w:rsid w:val="00B3237E"/>
    <w:rsid w:val="00B3376C"/>
    <w:rsid w:val="00B339EE"/>
    <w:rsid w:val="00B33DCC"/>
    <w:rsid w:val="00B371C8"/>
    <w:rsid w:val="00B375C8"/>
    <w:rsid w:val="00B410EC"/>
    <w:rsid w:val="00B4162D"/>
    <w:rsid w:val="00B41875"/>
    <w:rsid w:val="00B47C38"/>
    <w:rsid w:val="00B506B6"/>
    <w:rsid w:val="00B51B27"/>
    <w:rsid w:val="00B522F2"/>
    <w:rsid w:val="00B52548"/>
    <w:rsid w:val="00B55896"/>
    <w:rsid w:val="00B566AD"/>
    <w:rsid w:val="00B57EB7"/>
    <w:rsid w:val="00B6221D"/>
    <w:rsid w:val="00B623F2"/>
    <w:rsid w:val="00B6320A"/>
    <w:rsid w:val="00B637B1"/>
    <w:rsid w:val="00B642E9"/>
    <w:rsid w:val="00B65D08"/>
    <w:rsid w:val="00B7274C"/>
    <w:rsid w:val="00B72D21"/>
    <w:rsid w:val="00B737B6"/>
    <w:rsid w:val="00B82850"/>
    <w:rsid w:val="00B83063"/>
    <w:rsid w:val="00B839C8"/>
    <w:rsid w:val="00B85F1F"/>
    <w:rsid w:val="00B90138"/>
    <w:rsid w:val="00B90800"/>
    <w:rsid w:val="00B91767"/>
    <w:rsid w:val="00B92268"/>
    <w:rsid w:val="00B93397"/>
    <w:rsid w:val="00B93429"/>
    <w:rsid w:val="00B93DF7"/>
    <w:rsid w:val="00B94175"/>
    <w:rsid w:val="00B94499"/>
    <w:rsid w:val="00B94B67"/>
    <w:rsid w:val="00B95FF0"/>
    <w:rsid w:val="00B96702"/>
    <w:rsid w:val="00B967F2"/>
    <w:rsid w:val="00B96A7B"/>
    <w:rsid w:val="00B97228"/>
    <w:rsid w:val="00B97594"/>
    <w:rsid w:val="00BA1893"/>
    <w:rsid w:val="00BA38A1"/>
    <w:rsid w:val="00BA68F5"/>
    <w:rsid w:val="00BA7141"/>
    <w:rsid w:val="00BB1C8F"/>
    <w:rsid w:val="00BB2933"/>
    <w:rsid w:val="00BB4318"/>
    <w:rsid w:val="00BB481A"/>
    <w:rsid w:val="00BC0BC0"/>
    <w:rsid w:val="00BC181B"/>
    <w:rsid w:val="00BC20F0"/>
    <w:rsid w:val="00BC36B7"/>
    <w:rsid w:val="00BC3BB8"/>
    <w:rsid w:val="00BC4048"/>
    <w:rsid w:val="00BC45F3"/>
    <w:rsid w:val="00BC4F83"/>
    <w:rsid w:val="00BC626D"/>
    <w:rsid w:val="00BC686C"/>
    <w:rsid w:val="00BD2C62"/>
    <w:rsid w:val="00BD3FC3"/>
    <w:rsid w:val="00BD5085"/>
    <w:rsid w:val="00BD5519"/>
    <w:rsid w:val="00BD5EA3"/>
    <w:rsid w:val="00BD5F34"/>
    <w:rsid w:val="00BE0703"/>
    <w:rsid w:val="00BE22AB"/>
    <w:rsid w:val="00BE2411"/>
    <w:rsid w:val="00BE6CAD"/>
    <w:rsid w:val="00BF0EEB"/>
    <w:rsid w:val="00BF10ED"/>
    <w:rsid w:val="00BF1B2B"/>
    <w:rsid w:val="00BF56A3"/>
    <w:rsid w:val="00BF6C55"/>
    <w:rsid w:val="00C03C5E"/>
    <w:rsid w:val="00C047BF"/>
    <w:rsid w:val="00C04EB1"/>
    <w:rsid w:val="00C0737F"/>
    <w:rsid w:val="00C07556"/>
    <w:rsid w:val="00C1137F"/>
    <w:rsid w:val="00C12431"/>
    <w:rsid w:val="00C12640"/>
    <w:rsid w:val="00C13677"/>
    <w:rsid w:val="00C13C75"/>
    <w:rsid w:val="00C148BB"/>
    <w:rsid w:val="00C15719"/>
    <w:rsid w:val="00C166AA"/>
    <w:rsid w:val="00C16A21"/>
    <w:rsid w:val="00C1709D"/>
    <w:rsid w:val="00C2037D"/>
    <w:rsid w:val="00C22EBD"/>
    <w:rsid w:val="00C232E9"/>
    <w:rsid w:val="00C24665"/>
    <w:rsid w:val="00C25330"/>
    <w:rsid w:val="00C253CC"/>
    <w:rsid w:val="00C25B44"/>
    <w:rsid w:val="00C31CB4"/>
    <w:rsid w:val="00C328C1"/>
    <w:rsid w:val="00C32F00"/>
    <w:rsid w:val="00C342AF"/>
    <w:rsid w:val="00C342C7"/>
    <w:rsid w:val="00C35CEC"/>
    <w:rsid w:val="00C3721F"/>
    <w:rsid w:val="00C41DAB"/>
    <w:rsid w:val="00C50B15"/>
    <w:rsid w:val="00C5309F"/>
    <w:rsid w:val="00C53B86"/>
    <w:rsid w:val="00C54813"/>
    <w:rsid w:val="00C55AFA"/>
    <w:rsid w:val="00C56481"/>
    <w:rsid w:val="00C57041"/>
    <w:rsid w:val="00C6083A"/>
    <w:rsid w:val="00C60997"/>
    <w:rsid w:val="00C613D7"/>
    <w:rsid w:val="00C61D57"/>
    <w:rsid w:val="00C6255B"/>
    <w:rsid w:val="00C6302F"/>
    <w:rsid w:val="00C65C03"/>
    <w:rsid w:val="00C71E1B"/>
    <w:rsid w:val="00C72225"/>
    <w:rsid w:val="00C72EC7"/>
    <w:rsid w:val="00C740BD"/>
    <w:rsid w:val="00C75A08"/>
    <w:rsid w:val="00C7746D"/>
    <w:rsid w:val="00C77AAB"/>
    <w:rsid w:val="00C802BB"/>
    <w:rsid w:val="00C81026"/>
    <w:rsid w:val="00C816D2"/>
    <w:rsid w:val="00C82B8D"/>
    <w:rsid w:val="00C83792"/>
    <w:rsid w:val="00C83948"/>
    <w:rsid w:val="00C8437F"/>
    <w:rsid w:val="00C84883"/>
    <w:rsid w:val="00C86CC8"/>
    <w:rsid w:val="00C91591"/>
    <w:rsid w:val="00C925DE"/>
    <w:rsid w:val="00C93C19"/>
    <w:rsid w:val="00C97D64"/>
    <w:rsid w:val="00CA06A3"/>
    <w:rsid w:val="00CA1582"/>
    <w:rsid w:val="00CA296A"/>
    <w:rsid w:val="00CA2E5F"/>
    <w:rsid w:val="00CA3223"/>
    <w:rsid w:val="00CB0E31"/>
    <w:rsid w:val="00CB4298"/>
    <w:rsid w:val="00CB429D"/>
    <w:rsid w:val="00CB54DF"/>
    <w:rsid w:val="00CB66D8"/>
    <w:rsid w:val="00CC0BC5"/>
    <w:rsid w:val="00CC351B"/>
    <w:rsid w:val="00CC3E02"/>
    <w:rsid w:val="00CC5062"/>
    <w:rsid w:val="00CC57AC"/>
    <w:rsid w:val="00CD04B1"/>
    <w:rsid w:val="00CD1450"/>
    <w:rsid w:val="00CD34E5"/>
    <w:rsid w:val="00CD5870"/>
    <w:rsid w:val="00CD6468"/>
    <w:rsid w:val="00CE0493"/>
    <w:rsid w:val="00CE2158"/>
    <w:rsid w:val="00CE40B3"/>
    <w:rsid w:val="00CE4401"/>
    <w:rsid w:val="00CE456C"/>
    <w:rsid w:val="00CE56EE"/>
    <w:rsid w:val="00CE5E57"/>
    <w:rsid w:val="00CE623A"/>
    <w:rsid w:val="00CE771D"/>
    <w:rsid w:val="00CF094C"/>
    <w:rsid w:val="00CF1CB1"/>
    <w:rsid w:val="00CF2379"/>
    <w:rsid w:val="00CF2487"/>
    <w:rsid w:val="00CF2BFA"/>
    <w:rsid w:val="00CF38FF"/>
    <w:rsid w:val="00CF4142"/>
    <w:rsid w:val="00CF4457"/>
    <w:rsid w:val="00CF5897"/>
    <w:rsid w:val="00D01142"/>
    <w:rsid w:val="00D015B6"/>
    <w:rsid w:val="00D0162B"/>
    <w:rsid w:val="00D01EDB"/>
    <w:rsid w:val="00D029C4"/>
    <w:rsid w:val="00D04EEC"/>
    <w:rsid w:val="00D053B9"/>
    <w:rsid w:val="00D0571B"/>
    <w:rsid w:val="00D11BB3"/>
    <w:rsid w:val="00D11CA2"/>
    <w:rsid w:val="00D13CCB"/>
    <w:rsid w:val="00D151B5"/>
    <w:rsid w:val="00D1555B"/>
    <w:rsid w:val="00D156E6"/>
    <w:rsid w:val="00D162AB"/>
    <w:rsid w:val="00D169B0"/>
    <w:rsid w:val="00D21259"/>
    <w:rsid w:val="00D24860"/>
    <w:rsid w:val="00D24E55"/>
    <w:rsid w:val="00D26E9C"/>
    <w:rsid w:val="00D27A4F"/>
    <w:rsid w:val="00D319DE"/>
    <w:rsid w:val="00D351B4"/>
    <w:rsid w:val="00D37929"/>
    <w:rsid w:val="00D37EB2"/>
    <w:rsid w:val="00D40E33"/>
    <w:rsid w:val="00D41593"/>
    <w:rsid w:val="00D426BA"/>
    <w:rsid w:val="00D4377C"/>
    <w:rsid w:val="00D44479"/>
    <w:rsid w:val="00D450E9"/>
    <w:rsid w:val="00D4662F"/>
    <w:rsid w:val="00D46EE6"/>
    <w:rsid w:val="00D47B1C"/>
    <w:rsid w:val="00D50117"/>
    <w:rsid w:val="00D563BF"/>
    <w:rsid w:val="00D56683"/>
    <w:rsid w:val="00D57236"/>
    <w:rsid w:val="00D57286"/>
    <w:rsid w:val="00D605B0"/>
    <w:rsid w:val="00D613D1"/>
    <w:rsid w:val="00D628AD"/>
    <w:rsid w:val="00D62977"/>
    <w:rsid w:val="00D63A52"/>
    <w:rsid w:val="00D65A6A"/>
    <w:rsid w:val="00D67C82"/>
    <w:rsid w:val="00D67E15"/>
    <w:rsid w:val="00D70ED4"/>
    <w:rsid w:val="00D72AC8"/>
    <w:rsid w:val="00D736D6"/>
    <w:rsid w:val="00D751B8"/>
    <w:rsid w:val="00D75226"/>
    <w:rsid w:val="00D802AB"/>
    <w:rsid w:val="00D85D7A"/>
    <w:rsid w:val="00D866CE"/>
    <w:rsid w:val="00D866F0"/>
    <w:rsid w:val="00D866F1"/>
    <w:rsid w:val="00D903A4"/>
    <w:rsid w:val="00D91073"/>
    <w:rsid w:val="00D92768"/>
    <w:rsid w:val="00D92EE4"/>
    <w:rsid w:val="00D9301C"/>
    <w:rsid w:val="00D93137"/>
    <w:rsid w:val="00D95092"/>
    <w:rsid w:val="00D96130"/>
    <w:rsid w:val="00D967CB"/>
    <w:rsid w:val="00D975D8"/>
    <w:rsid w:val="00DA08CE"/>
    <w:rsid w:val="00DA0C40"/>
    <w:rsid w:val="00DA490B"/>
    <w:rsid w:val="00DA75C4"/>
    <w:rsid w:val="00DA7CC1"/>
    <w:rsid w:val="00DA7EEB"/>
    <w:rsid w:val="00DA7FE1"/>
    <w:rsid w:val="00DB02F6"/>
    <w:rsid w:val="00DB047B"/>
    <w:rsid w:val="00DB172C"/>
    <w:rsid w:val="00DB2281"/>
    <w:rsid w:val="00DB37FD"/>
    <w:rsid w:val="00DB4125"/>
    <w:rsid w:val="00DB5394"/>
    <w:rsid w:val="00DB59E0"/>
    <w:rsid w:val="00DB6263"/>
    <w:rsid w:val="00DB64A2"/>
    <w:rsid w:val="00DB75CF"/>
    <w:rsid w:val="00DB7F52"/>
    <w:rsid w:val="00DC0E57"/>
    <w:rsid w:val="00DC4389"/>
    <w:rsid w:val="00DC6201"/>
    <w:rsid w:val="00DC6F36"/>
    <w:rsid w:val="00DC7111"/>
    <w:rsid w:val="00DC74A2"/>
    <w:rsid w:val="00DC7C3F"/>
    <w:rsid w:val="00DD3B62"/>
    <w:rsid w:val="00DD4D6A"/>
    <w:rsid w:val="00DD76E6"/>
    <w:rsid w:val="00DE052C"/>
    <w:rsid w:val="00DE3008"/>
    <w:rsid w:val="00DE5295"/>
    <w:rsid w:val="00DE6B87"/>
    <w:rsid w:val="00DF0B82"/>
    <w:rsid w:val="00DF0E3E"/>
    <w:rsid w:val="00DF26D2"/>
    <w:rsid w:val="00DF2825"/>
    <w:rsid w:val="00DF6941"/>
    <w:rsid w:val="00E02983"/>
    <w:rsid w:val="00E048B6"/>
    <w:rsid w:val="00E05ADD"/>
    <w:rsid w:val="00E06332"/>
    <w:rsid w:val="00E07A43"/>
    <w:rsid w:val="00E07BCD"/>
    <w:rsid w:val="00E07E91"/>
    <w:rsid w:val="00E11568"/>
    <w:rsid w:val="00E14DDE"/>
    <w:rsid w:val="00E15675"/>
    <w:rsid w:val="00E15A52"/>
    <w:rsid w:val="00E16398"/>
    <w:rsid w:val="00E20FC6"/>
    <w:rsid w:val="00E225DC"/>
    <w:rsid w:val="00E228AD"/>
    <w:rsid w:val="00E228E9"/>
    <w:rsid w:val="00E23BFA"/>
    <w:rsid w:val="00E26E5A"/>
    <w:rsid w:val="00E2724B"/>
    <w:rsid w:val="00E27854"/>
    <w:rsid w:val="00E3108F"/>
    <w:rsid w:val="00E33B8E"/>
    <w:rsid w:val="00E34F52"/>
    <w:rsid w:val="00E36B9C"/>
    <w:rsid w:val="00E3788A"/>
    <w:rsid w:val="00E41F65"/>
    <w:rsid w:val="00E4251F"/>
    <w:rsid w:val="00E42610"/>
    <w:rsid w:val="00E4298A"/>
    <w:rsid w:val="00E436F1"/>
    <w:rsid w:val="00E44698"/>
    <w:rsid w:val="00E45E1F"/>
    <w:rsid w:val="00E4627C"/>
    <w:rsid w:val="00E5302E"/>
    <w:rsid w:val="00E5521C"/>
    <w:rsid w:val="00E56AD2"/>
    <w:rsid w:val="00E56F9D"/>
    <w:rsid w:val="00E5710C"/>
    <w:rsid w:val="00E6077F"/>
    <w:rsid w:val="00E6302B"/>
    <w:rsid w:val="00E63272"/>
    <w:rsid w:val="00E653B8"/>
    <w:rsid w:val="00E656CE"/>
    <w:rsid w:val="00E6667C"/>
    <w:rsid w:val="00E7041E"/>
    <w:rsid w:val="00E714C1"/>
    <w:rsid w:val="00E72B0E"/>
    <w:rsid w:val="00E734D9"/>
    <w:rsid w:val="00E76318"/>
    <w:rsid w:val="00E76621"/>
    <w:rsid w:val="00E77232"/>
    <w:rsid w:val="00E80F3F"/>
    <w:rsid w:val="00E825A5"/>
    <w:rsid w:val="00E848F3"/>
    <w:rsid w:val="00E86E9A"/>
    <w:rsid w:val="00E870D9"/>
    <w:rsid w:val="00E8776B"/>
    <w:rsid w:val="00E9150F"/>
    <w:rsid w:val="00E92A42"/>
    <w:rsid w:val="00E933B3"/>
    <w:rsid w:val="00E97DBA"/>
    <w:rsid w:val="00EA04F8"/>
    <w:rsid w:val="00EA0C29"/>
    <w:rsid w:val="00EA2121"/>
    <w:rsid w:val="00EA393E"/>
    <w:rsid w:val="00EA7185"/>
    <w:rsid w:val="00EB0946"/>
    <w:rsid w:val="00EB12D9"/>
    <w:rsid w:val="00EB1511"/>
    <w:rsid w:val="00EB1847"/>
    <w:rsid w:val="00EB2D89"/>
    <w:rsid w:val="00EB381E"/>
    <w:rsid w:val="00EB3E01"/>
    <w:rsid w:val="00EB4546"/>
    <w:rsid w:val="00EB4DBB"/>
    <w:rsid w:val="00EB75BF"/>
    <w:rsid w:val="00EC1C79"/>
    <w:rsid w:val="00EC2B54"/>
    <w:rsid w:val="00EC568C"/>
    <w:rsid w:val="00EC5F30"/>
    <w:rsid w:val="00ED00AA"/>
    <w:rsid w:val="00ED026F"/>
    <w:rsid w:val="00ED24C2"/>
    <w:rsid w:val="00ED39A8"/>
    <w:rsid w:val="00ED6DAF"/>
    <w:rsid w:val="00ED7989"/>
    <w:rsid w:val="00EE1EF4"/>
    <w:rsid w:val="00EE331F"/>
    <w:rsid w:val="00EE3885"/>
    <w:rsid w:val="00EE55BF"/>
    <w:rsid w:val="00EE748C"/>
    <w:rsid w:val="00EF230B"/>
    <w:rsid w:val="00EF2992"/>
    <w:rsid w:val="00EF2E61"/>
    <w:rsid w:val="00EF32CA"/>
    <w:rsid w:val="00EF36A1"/>
    <w:rsid w:val="00EF3DC7"/>
    <w:rsid w:val="00EF3EC0"/>
    <w:rsid w:val="00EF5D93"/>
    <w:rsid w:val="00EF62C2"/>
    <w:rsid w:val="00F004C0"/>
    <w:rsid w:val="00F0178A"/>
    <w:rsid w:val="00F04283"/>
    <w:rsid w:val="00F06951"/>
    <w:rsid w:val="00F101B8"/>
    <w:rsid w:val="00F12E82"/>
    <w:rsid w:val="00F13E02"/>
    <w:rsid w:val="00F1439E"/>
    <w:rsid w:val="00F156C2"/>
    <w:rsid w:val="00F16F03"/>
    <w:rsid w:val="00F17102"/>
    <w:rsid w:val="00F173AF"/>
    <w:rsid w:val="00F20C72"/>
    <w:rsid w:val="00F21B73"/>
    <w:rsid w:val="00F21E1B"/>
    <w:rsid w:val="00F22257"/>
    <w:rsid w:val="00F228B1"/>
    <w:rsid w:val="00F24172"/>
    <w:rsid w:val="00F2421A"/>
    <w:rsid w:val="00F25A4E"/>
    <w:rsid w:val="00F262F3"/>
    <w:rsid w:val="00F26846"/>
    <w:rsid w:val="00F31E62"/>
    <w:rsid w:val="00F32163"/>
    <w:rsid w:val="00F322CC"/>
    <w:rsid w:val="00F350BE"/>
    <w:rsid w:val="00F3546D"/>
    <w:rsid w:val="00F3716B"/>
    <w:rsid w:val="00F400B1"/>
    <w:rsid w:val="00F4020B"/>
    <w:rsid w:val="00F41EA7"/>
    <w:rsid w:val="00F42A05"/>
    <w:rsid w:val="00F42DA0"/>
    <w:rsid w:val="00F43404"/>
    <w:rsid w:val="00F44ABE"/>
    <w:rsid w:val="00F4679D"/>
    <w:rsid w:val="00F47BF4"/>
    <w:rsid w:val="00F52929"/>
    <w:rsid w:val="00F52D3A"/>
    <w:rsid w:val="00F5394B"/>
    <w:rsid w:val="00F551A7"/>
    <w:rsid w:val="00F61D72"/>
    <w:rsid w:val="00F61FD7"/>
    <w:rsid w:val="00F650ED"/>
    <w:rsid w:val="00F668F6"/>
    <w:rsid w:val="00F66C10"/>
    <w:rsid w:val="00F718BA"/>
    <w:rsid w:val="00F75AAB"/>
    <w:rsid w:val="00F77C39"/>
    <w:rsid w:val="00F77EBE"/>
    <w:rsid w:val="00F77FC3"/>
    <w:rsid w:val="00F8163F"/>
    <w:rsid w:val="00F81901"/>
    <w:rsid w:val="00F82E8E"/>
    <w:rsid w:val="00F84E7B"/>
    <w:rsid w:val="00F8590B"/>
    <w:rsid w:val="00F91487"/>
    <w:rsid w:val="00F91D8E"/>
    <w:rsid w:val="00F92FF8"/>
    <w:rsid w:val="00F935EA"/>
    <w:rsid w:val="00F94EFE"/>
    <w:rsid w:val="00FA09B5"/>
    <w:rsid w:val="00FA23EA"/>
    <w:rsid w:val="00FA53DA"/>
    <w:rsid w:val="00FA6092"/>
    <w:rsid w:val="00FA6383"/>
    <w:rsid w:val="00FA65A0"/>
    <w:rsid w:val="00FB05B7"/>
    <w:rsid w:val="00FB061B"/>
    <w:rsid w:val="00FB1923"/>
    <w:rsid w:val="00FB2581"/>
    <w:rsid w:val="00FB2C7E"/>
    <w:rsid w:val="00FB31B8"/>
    <w:rsid w:val="00FB39DA"/>
    <w:rsid w:val="00FB4FFE"/>
    <w:rsid w:val="00FB65D9"/>
    <w:rsid w:val="00FB74D2"/>
    <w:rsid w:val="00FB791E"/>
    <w:rsid w:val="00FC0E72"/>
    <w:rsid w:val="00FC233A"/>
    <w:rsid w:val="00FC6006"/>
    <w:rsid w:val="00FD1304"/>
    <w:rsid w:val="00FD2EC4"/>
    <w:rsid w:val="00FD2EE4"/>
    <w:rsid w:val="00FD36A1"/>
    <w:rsid w:val="00FD4858"/>
    <w:rsid w:val="00FD4EBE"/>
    <w:rsid w:val="00FD5A30"/>
    <w:rsid w:val="00FD627C"/>
    <w:rsid w:val="00FD7AD6"/>
    <w:rsid w:val="00FE0F84"/>
    <w:rsid w:val="00FE19D7"/>
    <w:rsid w:val="00FE31CB"/>
    <w:rsid w:val="00FE331B"/>
    <w:rsid w:val="00FE3FA0"/>
    <w:rsid w:val="00FE482C"/>
    <w:rsid w:val="00FE6980"/>
    <w:rsid w:val="00FF0065"/>
    <w:rsid w:val="00FF0CD4"/>
    <w:rsid w:val="00FF0EFB"/>
    <w:rsid w:val="00FF0F0E"/>
    <w:rsid w:val="00FF2D5F"/>
    <w:rsid w:val="00FF2EFE"/>
    <w:rsid w:val="00FF321F"/>
    <w:rsid w:val="00FF3CC3"/>
    <w:rsid w:val="00FF560F"/>
    <w:rsid w:val="00FF59EC"/>
    <w:rsid w:val="00FF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1597EC69"/>
  <w15:chartTrackingRefBased/>
  <w15:docId w15:val="{CCB572C1-D1D0-46CA-B77F-9CC52ED93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0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19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link w:val="Titre1Car"/>
    <w:uiPriority w:val="9"/>
    <w:qFormat/>
    <w:rsid w:val="009C1B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illemoyenne1-Accent21">
    <w:name w:val="Grille moyenne 1 - Accent 21"/>
    <w:basedOn w:val="Normal"/>
    <w:uiPriority w:val="34"/>
    <w:qFormat/>
    <w:rsid w:val="0023757C"/>
    <w:pPr>
      <w:ind w:left="720"/>
      <w:contextualSpacing/>
    </w:pPr>
  </w:style>
  <w:style w:type="character" w:customStyle="1" w:styleId="highlight">
    <w:name w:val="highlight"/>
    <w:basedOn w:val="Policepardfaut"/>
    <w:rsid w:val="001412FE"/>
  </w:style>
  <w:style w:type="character" w:customStyle="1" w:styleId="tlid-translation">
    <w:name w:val="tlid-translation"/>
    <w:basedOn w:val="Policepardfaut"/>
    <w:rsid w:val="00E8776B"/>
  </w:style>
  <w:style w:type="character" w:styleId="Lienhypertexte">
    <w:name w:val="Hyperlink"/>
    <w:uiPriority w:val="99"/>
    <w:unhideWhenUsed/>
    <w:rsid w:val="00BA38A1"/>
    <w:rPr>
      <w:color w:val="0563C1"/>
      <w:u w:val="single"/>
    </w:rPr>
  </w:style>
  <w:style w:type="paragraph" w:customStyle="1" w:styleId="Default">
    <w:name w:val="Default"/>
    <w:rsid w:val="00AE294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418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0418B9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805A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05AB6"/>
  </w:style>
  <w:style w:type="paragraph" w:styleId="Pieddepage">
    <w:name w:val="footer"/>
    <w:basedOn w:val="Normal"/>
    <w:link w:val="PieddepageCar"/>
    <w:uiPriority w:val="99"/>
    <w:unhideWhenUsed/>
    <w:rsid w:val="00805A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5AB6"/>
  </w:style>
  <w:style w:type="character" w:styleId="Numrodepage">
    <w:name w:val="page number"/>
    <w:uiPriority w:val="99"/>
    <w:semiHidden/>
    <w:unhideWhenUsed/>
    <w:rsid w:val="004335E9"/>
  </w:style>
  <w:style w:type="character" w:styleId="Numrodeligne">
    <w:name w:val="line number"/>
    <w:uiPriority w:val="99"/>
    <w:semiHidden/>
    <w:unhideWhenUsed/>
    <w:rsid w:val="004335E9"/>
  </w:style>
  <w:style w:type="character" w:styleId="Marquedecommentaire">
    <w:name w:val="annotation reference"/>
    <w:uiPriority w:val="99"/>
    <w:semiHidden/>
    <w:unhideWhenUsed/>
    <w:rsid w:val="00056C8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56C80"/>
    <w:rPr>
      <w:sz w:val="24"/>
      <w:szCs w:val="24"/>
    </w:rPr>
  </w:style>
  <w:style w:type="character" w:customStyle="1" w:styleId="CommentaireCar">
    <w:name w:val="Commentaire Car"/>
    <w:link w:val="Commentaire"/>
    <w:uiPriority w:val="99"/>
    <w:semiHidden/>
    <w:rsid w:val="00056C80"/>
    <w:rPr>
      <w:sz w:val="24"/>
      <w:szCs w:val="24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6C80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rsid w:val="00056C80"/>
    <w:rPr>
      <w:b/>
      <w:bCs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F354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Tramecouleur-Accent11">
    <w:name w:val="Trame couleur - Accent 11"/>
    <w:hidden/>
    <w:uiPriority w:val="71"/>
    <w:rsid w:val="0049192D"/>
    <w:rPr>
      <w:sz w:val="22"/>
      <w:szCs w:val="22"/>
      <w:lang w:eastAsia="en-US"/>
    </w:rPr>
  </w:style>
  <w:style w:type="paragraph" w:customStyle="1" w:styleId="Listecouleur-Accent11">
    <w:name w:val="Liste couleur - Accent 11"/>
    <w:basedOn w:val="Normal"/>
    <w:uiPriority w:val="34"/>
    <w:qFormat/>
    <w:rsid w:val="00B10A4A"/>
    <w:pPr>
      <w:spacing w:after="200" w:line="276" w:lineRule="auto"/>
      <w:ind w:left="720"/>
      <w:contextualSpacing/>
    </w:pPr>
    <w:rPr>
      <w:rFonts w:eastAsia="SimSun" w:cs="Arial"/>
      <w:lang w:val="en-GB" w:eastAsia="zh-CN"/>
    </w:rPr>
  </w:style>
  <w:style w:type="paragraph" w:styleId="Rvision">
    <w:name w:val="Revision"/>
    <w:hidden/>
    <w:uiPriority w:val="71"/>
    <w:rsid w:val="00017ADA"/>
    <w:rPr>
      <w:sz w:val="22"/>
      <w:szCs w:val="22"/>
      <w:lang w:eastAsia="en-US"/>
    </w:rPr>
  </w:style>
  <w:style w:type="paragraph" w:styleId="Paragraphedeliste">
    <w:name w:val="List Paragraph"/>
    <w:basedOn w:val="Normal"/>
    <w:uiPriority w:val="34"/>
    <w:qFormat/>
    <w:rsid w:val="003661A7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833C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833C11"/>
    <w:rPr>
      <w:rFonts w:ascii="Courier New" w:eastAsia="Times New Roman" w:hAnsi="Courier New" w:cs="Courier New"/>
    </w:rPr>
  </w:style>
  <w:style w:type="table" w:styleId="Grilledutableau">
    <w:name w:val="Table Grid"/>
    <w:basedOn w:val="TableauNormal"/>
    <w:uiPriority w:val="39"/>
    <w:rsid w:val="00A75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-Accentuation1">
    <w:name w:val="Grid Table 1 Light Accent 1"/>
    <w:basedOn w:val="TableauNormal"/>
    <w:uiPriority w:val="46"/>
    <w:rsid w:val="00A75866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cimalAligned">
    <w:name w:val="Decimal Aligned"/>
    <w:basedOn w:val="Normal"/>
    <w:uiPriority w:val="40"/>
    <w:qFormat/>
    <w:rsid w:val="00A75866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A75866"/>
    <w:pPr>
      <w:spacing w:after="0" w:line="240" w:lineRule="auto"/>
    </w:pPr>
    <w:rPr>
      <w:rFonts w:asciiTheme="minorHAnsi" w:eastAsiaTheme="minorEastAsia" w:hAnsiTheme="minorHAnsi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A75866"/>
    <w:rPr>
      <w:rFonts w:asciiTheme="minorHAnsi" w:eastAsiaTheme="minorEastAsia" w:hAnsiTheme="minorHAnsi"/>
    </w:rPr>
  </w:style>
  <w:style w:type="character" w:styleId="Emphaseple">
    <w:name w:val="Subtle Emphasis"/>
    <w:basedOn w:val="Policepardfaut"/>
    <w:uiPriority w:val="19"/>
    <w:qFormat/>
    <w:rsid w:val="00A75866"/>
    <w:rPr>
      <w:i/>
      <w:iCs/>
    </w:rPr>
  </w:style>
  <w:style w:type="table" w:styleId="Trameclaire-Accent1">
    <w:name w:val="Light Shading Accent 1"/>
    <w:basedOn w:val="TableauNormal"/>
    <w:uiPriority w:val="60"/>
    <w:rsid w:val="00A75866"/>
    <w:rPr>
      <w:rFonts w:asciiTheme="minorHAnsi" w:eastAsiaTheme="minorEastAsia" w:hAnsiTheme="minorHAnsi" w:cstheme="minorBidi"/>
      <w:color w:val="2E74B5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Accentuation">
    <w:name w:val="Emphasis"/>
    <w:basedOn w:val="Policepardfaut"/>
    <w:uiPriority w:val="20"/>
    <w:qFormat/>
    <w:rsid w:val="009E0475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9C1B9E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al-author-info-wrap">
    <w:name w:val="al-author-info-wrap"/>
    <w:basedOn w:val="Policepardfaut"/>
    <w:rsid w:val="00152B57"/>
  </w:style>
  <w:style w:type="character" w:customStyle="1" w:styleId="y2iqfc">
    <w:name w:val="y2iqfc"/>
    <w:basedOn w:val="Policepardfaut"/>
    <w:rsid w:val="00BC626D"/>
  </w:style>
  <w:style w:type="character" w:customStyle="1" w:styleId="apple-converted-space">
    <w:name w:val="apple-converted-space"/>
    <w:basedOn w:val="Policepardfaut"/>
    <w:rsid w:val="00985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46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66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7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35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1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25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06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5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25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8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9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9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9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73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8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3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7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46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2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2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1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73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9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4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2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75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26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2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85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7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1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9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25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2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83CB2-8FE6-421A-B177-9D76F09BD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Links>
    <vt:vector size="54" baseType="variant">
      <vt:variant>
        <vt:i4>2097245</vt:i4>
      </vt:variant>
      <vt:variant>
        <vt:i4>21</vt:i4>
      </vt:variant>
      <vt:variant>
        <vt:i4>0</vt:i4>
      </vt:variant>
      <vt:variant>
        <vt:i4>5</vt:i4>
      </vt:variant>
      <vt:variant>
        <vt:lpwstr>https://academic.oup.com/journals/pages/access_purchase/rights_and_permissions</vt:lpwstr>
      </vt:variant>
      <vt:variant>
        <vt:lpwstr/>
      </vt:variant>
      <vt:variant>
        <vt:i4>5177359</vt:i4>
      </vt:variant>
      <vt:variant>
        <vt:i4>18</vt:i4>
      </vt:variant>
      <vt:variant>
        <vt:i4>0</vt:i4>
      </vt:variant>
      <vt:variant>
        <vt:i4>5</vt:i4>
      </vt:variant>
      <vt:variant>
        <vt:lpwstr>http://dx.doi.org/10.1016/j.bios.2017.06.022</vt:lpwstr>
      </vt:variant>
      <vt:variant>
        <vt:lpwstr/>
      </vt:variant>
      <vt:variant>
        <vt:i4>5701699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16/j.envpol.2019.01.104</vt:lpwstr>
      </vt:variant>
      <vt:variant>
        <vt:lpwstr/>
      </vt:variant>
      <vt:variant>
        <vt:i4>3997796</vt:i4>
      </vt:variant>
      <vt:variant>
        <vt:i4>12</vt:i4>
      </vt:variant>
      <vt:variant>
        <vt:i4>0</vt:i4>
      </vt:variant>
      <vt:variant>
        <vt:i4>5</vt:i4>
      </vt:variant>
      <vt:variant>
        <vt:lpwstr>http://dx.doi.org/10.1016/j.biotechadv.2017.04.001</vt:lpwstr>
      </vt:variant>
      <vt:variant>
        <vt:lpwstr/>
      </vt:variant>
      <vt:variant>
        <vt:i4>4784134</vt:i4>
      </vt:variant>
      <vt:variant>
        <vt:i4>9</vt:i4>
      </vt:variant>
      <vt:variant>
        <vt:i4>0</vt:i4>
      </vt:variant>
      <vt:variant>
        <vt:i4>5</vt:i4>
      </vt:variant>
      <vt:variant>
        <vt:lpwstr>http://dx.doi.org/10.1016/j.bios.2015.10.082</vt:lpwstr>
      </vt:variant>
      <vt:variant>
        <vt:lpwstr/>
      </vt:variant>
      <vt:variant>
        <vt:i4>2687003</vt:i4>
      </vt:variant>
      <vt:variant>
        <vt:i4>6</vt:i4>
      </vt:variant>
      <vt:variant>
        <vt:i4>0</vt:i4>
      </vt:variant>
      <vt:variant>
        <vt:i4>5</vt:i4>
      </vt:variant>
      <vt:variant>
        <vt:lpwstr>https://academic.oup.com/journals/pages/authors/authors_faqs/conflicts_of_interest</vt:lpwstr>
      </vt:variant>
      <vt:variant>
        <vt:lpwstr/>
      </vt:variant>
      <vt:variant>
        <vt:i4>262264</vt:i4>
      </vt:variant>
      <vt:variant>
        <vt:i4>3</vt:i4>
      </vt:variant>
      <vt:variant>
        <vt:i4>0</vt:i4>
      </vt:variant>
      <vt:variant>
        <vt:i4>5</vt:i4>
      </vt:variant>
      <vt:variant>
        <vt:lpwstr>mailto:fabiola.bastian@univ-lyon1.fr</vt:lpwstr>
      </vt:variant>
      <vt:variant>
        <vt:lpwstr/>
      </vt:variant>
      <vt:variant>
        <vt:i4>7077939</vt:i4>
      </vt:variant>
      <vt:variant>
        <vt:i4>0</vt:i4>
      </vt:variant>
      <vt:variant>
        <vt:i4>0</vt:i4>
      </vt:variant>
      <vt:variant>
        <vt:i4>5</vt:i4>
      </vt:variant>
      <vt:variant>
        <vt:lpwstr>tel:+33</vt:lpwstr>
      </vt:variant>
      <vt:variant>
        <vt:lpwstr/>
      </vt:variant>
      <vt:variant>
        <vt:i4>93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ubmed/1549221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 FABIOLA</dc:creator>
  <cp:keywords/>
  <dc:description/>
  <cp:lastModifiedBy>BASTIAN FABIOLA</cp:lastModifiedBy>
  <cp:revision>3</cp:revision>
  <cp:lastPrinted>2021-09-17T08:24:00Z</cp:lastPrinted>
  <dcterms:created xsi:type="dcterms:W3CDTF">2021-10-20T07:52:00Z</dcterms:created>
  <dcterms:modified xsi:type="dcterms:W3CDTF">2021-10-20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T6ZZy37W"/&gt;&lt;style id="http://www.zotero.org/styles/environmental-microbiology" hasBibliography="1" bibliographyStyleHasBeenSet="0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